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289FB" w14:textId="43B4AC27" w:rsidR="00360FBF" w:rsidRPr="002C1B8C" w:rsidRDefault="00360FBF">
      <w:pPr>
        <w:rPr>
          <w:rFonts w:ascii="Arial" w:hAnsi="Arial" w:cs="Arial"/>
          <w:sz w:val="12"/>
          <w:szCs w:val="12"/>
        </w:rPr>
      </w:pPr>
      <w:r w:rsidRPr="002C1B8C">
        <w:rPr>
          <w:rFonts w:ascii="Arial" w:hAnsi="Arial" w:cs="Arial"/>
          <w:sz w:val="12"/>
          <w:szCs w:val="12"/>
        </w:rPr>
        <w:t>Supplementary Table 1</w:t>
      </w:r>
      <w:r w:rsidR="00DF3356">
        <w:rPr>
          <w:rFonts w:ascii="Arial" w:hAnsi="Arial" w:cs="Arial"/>
          <w:sz w:val="12"/>
          <w:szCs w:val="12"/>
        </w:rPr>
        <w:t>0</w:t>
      </w:r>
      <w:r w:rsidRPr="002C1B8C">
        <w:rPr>
          <w:rFonts w:ascii="Arial" w:hAnsi="Arial" w:cs="Arial"/>
          <w:sz w:val="12"/>
          <w:szCs w:val="12"/>
        </w:rPr>
        <w:t>:</w:t>
      </w:r>
      <w:r w:rsidR="001E1F64" w:rsidRPr="002C1B8C">
        <w:rPr>
          <w:rFonts w:ascii="Arial" w:hAnsi="Arial" w:cs="Arial"/>
          <w:sz w:val="12"/>
          <w:szCs w:val="12"/>
        </w:rPr>
        <w:t xml:space="preserve"> Parameters and confidence intervals for modelled kinetic curves of COVID-19 breakthrough </w:t>
      </w:r>
      <w:proofErr w:type="gramStart"/>
      <w:r w:rsidR="001E1F64" w:rsidRPr="002C1B8C">
        <w:rPr>
          <w:rFonts w:ascii="Arial" w:hAnsi="Arial" w:cs="Arial"/>
          <w:sz w:val="12"/>
          <w:szCs w:val="12"/>
        </w:rPr>
        <w:t>cohorts</w:t>
      </w:r>
      <w:proofErr w:type="gramEnd"/>
    </w:p>
    <w:p w14:paraId="6385882B" w14:textId="3C698097" w:rsidR="002C1B8C" w:rsidRPr="002C1B8C" w:rsidRDefault="002C1B8C">
      <w:pPr>
        <w:rPr>
          <w:rFonts w:ascii="Arial" w:hAnsi="Arial" w:cs="Arial"/>
          <w:sz w:val="12"/>
          <w:szCs w:val="12"/>
        </w:rPr>
      </w:pPr>
      <w:r w:rsidRPr="002C1B8C">
        <w:rPr>
          <w:rFonts w:ascii="Arial" w:hAnsi="Arial" w:cs="Arial"/>
          <w:b/>
          <w:bCs/>
          <w:sz w:val="12"/>
          <w:szCs w:val="12"/>
        </w:rPr>
        <w:t>Delta breakthrough cohort (Plasma)</w:t>
      </w:r>
    </w:p>
    <w:tbl>
      <w:tblPr>
        <w:tblW w:w="9247" w:type="dxa"/>
        <w:tblInd w:w="-5" w:type="dxa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1328"/>
        <w:gridCol w:w="648"/>
        <w:gridCol w:w="648"/>
        <w:gridCol w:w="717"/>
        <w:gridCol w:w="648"/>
        <w:gridCol w:w="648"/>
        <w:gridCol w:w="714"/>
        <w:gridCol w:w="648"/>
        <w:gridCol w:w="648"/>
        <w:gridCol w:w="650"/>
        <w:gridCol w:w="648"/>
        <w:gridCol w:w="648"/>
        <w:gridCol w:w="654"/>
      </w:tblGrid>
      <w:tr w:rsidR="002C1B8C" w:rsidRPr="002C1B8C" w14:paraId="1C75F367" w14:textId="77777777" w:rsidTr="002C1B8C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C56F" w14:textId="3D5F5BB0" w:rsidR="00C76AE2" w:rsidRPr="002C1B8C" w:rsidRDefault="00C76AE2" w:rsidP="008305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Sample: Plasma</w:t>
            </w:r>
          </w:p>
          <w:p w14:paraId="15465610" w14:textId="1919FCB7" w:rsidR="00C76AE2" w:rsidRPr="002C1B8C" w:rsidRDefault="00C76AE2" w:rsidP="008305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Pan IgG</w:t>
            </w:r>
          </w:p>
        </w:tc>
        <w:tc>
          <w:tcPr>
            <w:tcW w:w="2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067FF" w14:textId="4146EA68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1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86B6" w14:textId="1EEC99AD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1</w:t>
            </w:r>
          </w:p>
        </w:tc>
        <w:tc>
          <w:tcPr>
            <w:tcW w:w="19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F598" w14:textId="1CD853FA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1</w:t>
            </w:r>
          </w:p>
        </w:tc>
        <w:tc>
          <w:tcPr>
            <w:tcW w:w="19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9D43" w14:textId="64B975B8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 xml:space="preserve">BA2 Spike </w:t>
            </w:r>
            <w:r w:rsid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1</w:t>
            </w:r>
          </w:p>
        </w:tc>
      </w:tr>
      <w:tr w:rsidR="002C1B8C" w:rsidRPr="002C1B8C" w14:paraId="3D625599" w14:textId="77777777" w:rsidTr="002C1B8C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764A5" w14:textId="77777777" w:rsidR="00C76AE2" w:rsidRPr="002C1B8C" w:rsidRDefault="00C76AE2" w:rsidP="008305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10EA" w14:textId="77777777" w:rsidR="00C76AE2" w:rsidRPr="002C1B8C" w:rsidRDefault="00C76AE2" w:rsidP="008305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CE54" w14:textId="58DCB806" w:rsidR="00C76AE2" w:rsidRPr="002C1B8C" w:rsidRDefault="00C76AE2" w:rsidP="008305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46E2" w14:textId="77777777" w:rsidR="00C76AE2" w:rsidRPr="002C1B8C" w:rsidRDefault="00C76AE2" w:rsidP="008305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01D4" w14:textId="001D6FB0" w:rsidR="00C76AE2" w:rsidRPr="002C1B8C" w:rsidRDefault="00C76AE2" w:rsidP="008305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DE90" w14:textId="669D6B48" w:rsidR="00C76AE2" w:rsidRPr="002C1B8C" w:rsidRDefault="00C76AE2" w:rsidP="008305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FBCC" w14:textId="15B00603" w:rsidR="00C76AE2" w:rsidRPr="002C1B8C" w:rsidRDefault="00C76AE2" w:rsidP="008305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B7DF" w14:textId="4A51589D" w:rsidR="00C76AE2" w:rsidRPr="002C1B8C" w:rsidRDefault="00C76AE2" w:rsidP="008305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BC07" w14:textId="70AE9630" w:rsidR="00C76AE2" w:rsidRPr="002C1B8C" w:rsidRDefault="00C76AE2" w:rsidP="008305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4676" w14:textId="34F841EA" w:rsidR="00C76AE2" w:rsidRPr="002C1B8C" w:rsidRDefault="00C76AE2" w:rsidP="008305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089D" w14:textId="44748AA6" w:rsidR="00C76AE2" w:rsidRPr="002C1B8C" w:rsidRDefault="00C76AE2" w:rsidP="008305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5085" w14:textId="514C6309" w:rsidR="00C76AE2" w:rsidRPr="002C1B8C" w:rsidRDefault="00C76AE2" w:rsidP="008305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BDDB" w14:textId="218329DB" w:rsidR="00C76AE2" w:rsidRPr="002C1B8C" w:rsidRDefault="00C76AE2" w:rsidP="008305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2C1B8C" w:rsidRPr="002C1B8C" w14:paraId="4D55C051" w14:textId="77777777" w:rsidTr="002C1B8C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9CA9" w14:textId="3C940984" w:rsidR="00C76AE2" w:rsidRPr="002C1B8C" w:rsidRDefault="00C76AE2" w:rsidP="008305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BD35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2452.00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DF94D6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4570.88</w:t>
            </w:r>
          </w:p>
        </w:tc>
        <w:tc>
          <w:tcPr>
            <w:tcW w:w="71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C16B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8520.7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DA06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1450.37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A5DBD7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2691.53</w:t>
            </w:r>
          </w:p>
        </w:tc>
        <w:tc>
          <w:tcPr>
            <w:tcW w:w="71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A1C4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4994.8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D42A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147.64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6121C0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416.87</w:t>
            </w:r>
          </w:p>
        </w:tc>
        <w:tc>
          <w:tcPr>
            <w:tcW w:w="6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C26D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1177.0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BD38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474.68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92DD37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977.24</w:t>
            </w:r>
          </w:p>
        </w:tc>
        <w:tc>
          <w:tcPr>
            <w:tcW w:w="6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78F3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2011.87</w:t>
            </w:r>
          </w:p>
        </w:tc>
      </w:tr>
      <w:tr w:rsidR="002C1B8C" w:rsidRPr="002C1B8C" w14:paraId="48A81249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CC8C" w14:textId="163DE047" w:rsidR="00C76AE2" w:rsidRPr="002C1B8C" w:rsidRDefault="00C76AE2" w:rsidP="008305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10FD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0.18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F3BD1B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0.26</w:t>
            </w:r>
          </w:p>
        </w:tc>
        <w:tc>
          <w:tcPr>
            <w:tcW w:w="71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B71D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0.3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8238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0.24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73580A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0.32</w:t>
            </w:r>
          </w:p>
        </w:tc>
        <w:tc>
          <w:tcPr>
            <w:tcW w:w="71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4C3A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0.4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29AE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0.35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2DE587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0.49</w:t>
            </w:r>
          </w:p>
        </w:tc>
        <w:tc>
          <w:tcPr>
            <w:tcW w:w="6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6CD8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0.6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7D9A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0.35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AE3C55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0.46</w:t>
            </w:r>
          </w:p>
        </w:tc>
        <w:tc>
          <w:tcPr>
            <w:tcW w:w="6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7C58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0.60</w:t>
            </w:r>
          </w:p>
        </w:tc>
      </w:tr>
      <w:tr w:rsidR="002C1B8C" w:rsidRPr="002C1B8C" w14:paraId="245F3CF7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5DF2" w14:textId="5ED1B6AB" w:rsidR="00C76AE2" w:rsidRPr="002C1B8C" w:rsidRDefault="00C76AE2" w:rsidP="008305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0E8B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3.25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19A744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4.31</w:t>
            </w:r>
          </w:p>
        </w:tc>
        <w:tc>
          <w:tcPr>
            <w:tcW w:w="71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9B17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5.7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B4D3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3.37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49B29C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4.26</w:t>
            </w:r>
          </w:p>
        </w:tc>
        <w:tc>
          <w:tcPr>
            <w:tcW w:w="71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C7BE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5.3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78ED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3.72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17D8B8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4.48</w:t>
            </w:r>
          </w:p>
        </w:tc>
        <w:tc>
          <w:tcPr>
            <w:tcW w:w="6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D34E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5.4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FD40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3.67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C756A4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4.44</w:t>
            </w:r>
          </w:p>
        </w:tc>
        <w:tc>
          <w:tcPr>
            <w:tcW w:w="6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BBFA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5.37</w:t>
            </w:r>
          </w:p>
        </w:tc>
      </w:tr>
      <w:tr w:rsidR="002C1B8C" w:rsidRPr="002C1B8C" w14:paraId="45DCD9F6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8CB8" w14:textId="2E59A4C6" w:rsidR="00C76AE2" w:rsidRPr="002C1B8C" w:rsidRDefault="00C76AE2" w:rsidP="008305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6981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7.35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553AAD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8.58</w:t>
            </w:r>
          </w:p>
        </w:tc>
        <w:tc>
          <w:tcPr>
            <w:tcW w:w="71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DD42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10.0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0D2F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7.08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BFA69C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8.17</w:t>
            </w:r>
          </w:p>
        </w:tc>
        <w:tc>
          <w:tcPr>
            <w:tcW w:w="71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5CAF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9.4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46EC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6.40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BC78B2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7.39</w:t>
            </w:r>
          </w:p>
        </w:tc>
        <w:tc>
          <w:tcPr>
            <w:tcW w:w="6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05E8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8.5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7EFE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6.46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0E8207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7.39</w:t>
            </w:r>
          </w:p>
        </w:tc>
        <w:tc>
          <w:tcPr>
            <w:tcW w:w="6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49BE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8.45</w:t>
            </w:r>
          </w:p>
        </w:tc>
      </w:tr>
      <w:tr w:rsidR="002C1B8C" w:rsidRPr="002C1B8C" w14:paraId="5389C41C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8756" w14:textId="401313ED" w:rsidR="00C76AE2" w:rsidRPr="002C1B8C" w:rsidRDefault="00C76AE2" w:rsidP="008305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C755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60022.75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E098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80786.00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0374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108731.7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69FB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40682.38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B128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58140.08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FF75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83089.2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00A0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7549.81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BACA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12057.31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A7DC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19255.9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598C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15847.52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134C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25655.55</w:t>
            </w:r>
          </w:p>
        </w:tc>
        <w:tc>
          <w:tcPr>
            <w:tcW w:w="6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105D" w14:textId="77777777" w:rsidR="00C76AE2" w:rsidRPr="002C1B8C" w:rsidRDefault="00C76AE2" w:rsidP="0036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41533.76</w:t>
            </w:r>
          </w:p>
        </w:tc>
      </w:tr>
      <w:tr w:rsidR="002C1B8C" w:rsidRPr="002C1B8C" w14:paraId="1F7C147C" w14:textId="77777777" w:rsidTr="002C1B8C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7544B" w14:textId="77777777" w:rsidR="00C76AE2" w:rsidRPr="002C1B8C" w:rsidRDefault="00C76AE2" w:rsidP="000731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Sample: Plasma</w:t>
            </w:r>
          </w:p>
          <w:p w14:paraId="25CF9EDD" w14:textId="6EDBC1EF" w:rsidR="00C76AE2" w:rsidRPr="002C1B8C" w:rsidRDefault="00C76AE2" w:rsidP="00B45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Pan IgG</w:t>
            </w:r>
          </w:p>
        </w:tc>
        <w:tc>
          <w:tcPr>
            <w:tcW w:w="2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3887B" w14:textId="6654306F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Trimer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B258A" w14:textId="46D2F48E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Trimer</w:t>
            </w:r>
          </w:p>
        </w:tc>
        <w:tc>
          <w:tcPr>
            <w:tcW w:w="19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01797" w14:textId="25FCCA72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Trimer</w:t>
            </w:r>
          </w:p>
        </w:tc>
        <w:tc>
          <w:tcPr>
            <w:tcW w:w="19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855B0" w14:textId="6DEF4F9A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Trimer</w:t>
            </w:r>
          </w:p>
        </w:tc>
      </w:tr>
      <w:tr w:rsidR="002C1B8C" w:rsidRPr="002C1B8C" w14:paraId="2D607E0E" w14:textId="77777777" w:rsidTr="002C1B8C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662C5" w14:textId="2F1E598A" w:rsidR="00C76AE2" w:rsidRPr="002C1B8C" w:rsidRDefault="00C76AE2" w:rsidP="00B45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D7F942" w14:textId="203DF2E4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821CB7" w14:textId="0BF857A6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453BF" w14:textId="315391EB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5DBA3A" w14:textId="376AC9EE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BE2CDE" w14:textId="003998E4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C2CC5" w14:textId="07E2DE46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DE5F9A" w14:textId="37A232D9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066F36" w14:textId="6EE7E209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54367" w14:textId="753931E8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57CFFD" w14:textId="63DFBCCA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D2E344" w14:textId="413428D0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5970C" w14:textId="0E3F5B00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2C1B8C" w:rsidRPr="002C1B8C" w14:paraId="3BC55339" w14:textId="77777777" w:rsidTr="002C1B8C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D3412" w14:textId="533FB4C2" w:rsidR="00C76AE2" w:rsidRPr="002C1B8C" w:rsidRDefault="00C76AE2" w:rsidP="00B45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B342D3" w14:textId="5985719C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3533.1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7598A" w14:textId="74FE5F6C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7079.46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2E883" w14:textId="524E0747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4185.3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2EBA36" w14:textId="65BABD37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2340.7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A9489" w14:textId="57357E1E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5370.32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153B1" w14:textId="7FD64470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2320.8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C473F6" w14:textId="295448DB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731.8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162DC" w14:textId="213C9D59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513.56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A5821" w14:textId="4F659F1E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3130.1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F3CB66" w14:textId="016B1692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426.3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CEC0A1" w14:textId="2D1A993A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812.83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09949" w14:textId="53E4F475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549.82</w:t>
            </w:r>
          </w:p>
        </w:tc>
      </w:tr>
      <w:tr w:rsidR="002C1B8C" w:rsidRPr="002C1B8C" w14:paraId="12609B99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7170B" w14:textId="6219128C" w:rsidR="00C76AE2" w:rsidRPr="002C1B8C" w:rsidRDefault="00C76AE2" w:rsidP="00B45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6BD897" w14:textId="5BC92A07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2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0D94C" w14:textId="6E47FAD8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28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CF42D" w14:textId="735B0E4E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3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B04BB2" w14:textId="5933234B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54D457" w14:textId="6DA80E9E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20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2DE00" w14:textId="0545A9F1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3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EBA262" w14:textId="639418B9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2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C15128" w14:textId="6C1E3736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31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35747" w14:textId="49B72C1C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4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48206C" w14:textId="678DD5AF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2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10C313" w14:textId="370B1DAB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882D9" w14:textId="3D138B3D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47</w:t>
            </w:r>
          </w:p>
        </w:tc>
      </w:tr>
      <w:tr w:rsidR="002C1B8C" w:rsidRPr="002C1B8C" w14:paraId="67FCB263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72216" w14:textId="72CE8017" w:rsidR="00C76AE2" w:rsidRPr="002C1B8C" w:rsidRDefault="00C76AE2" w:rsidP="00B45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C3744B" w14:textId="469AE956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3.7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133F8" w14:textId="6C28B9C3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4.90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378F3" w14:textId="3E2D92FD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6.3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83E389" w14:textId="6ABF092D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3.0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CCFC5" w14:textId="70028B72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4.44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B799C" w14:textId="6FA6B2FE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6.5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F4FC43" w14:textId="19DC118E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3.6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7E5EB9" w14:textId="7A7DB743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4.66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4A484" w14:textId="6161F2F9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5.9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283678" w14:textId="429A13B8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3.7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BE5D41" w14:textId="32FD79CE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4.71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C6147" w14:textId="67E2CC57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5.86</w:t>
            </w:r>
          </w:p>
        </w:tc>
      </w:tr>
      <w:tr w:rsidR="002C1B8C" w:rsidRPr="002C1B8C" w14:paraId="24FD2600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76C59" w14:textId="7AB29DCB" w:rsidR="00C76AE2" w:rsidRPr="002C1B8C" w:rsidRDefault="00C76AE2" w:rsidP="00B45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945924" w14:textId="54CBCD3A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7.2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2C8681" w14:textId="213ADA90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8.41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0E731" w14:textId="3D55CBCC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9.7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222509" w14:textId="5EC70CF3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8.7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F382C5" w14:textId="20C892D4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9.68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C7164" w14:textId="54F9DAD2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0.7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C70184" w14:textId="65725542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7.0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1E5EA" w14:textId="4F63EE2E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8.17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E2E5B" w14:textId="0EEFC86A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9.4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B52590" w14:textId="2B5F8111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7.0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6ECA3F" w14:textId="04486D11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8.08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1B0EC" w14:textId="5960A75C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9.28</w:t>
            </w:r>
          </w:p>
        </w:tc>
      </w:tr>
      <w:tr w:rsidR="002C1B8C" w:rsidRPr="002C1B8C" w14:paraId="53FE2496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7A6CB" w14:textId="44A8CCE2" w:rsidR="00C76AE2" w:rsidRPr="002C1B8C" w:rsidRDefault="00C76AE2" w:rsidP="00B45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67697" w14:textId="09C52AC6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63778.05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04537" w14:textId="6C06A081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87397.54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C17F6" w14:textId="55486601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19764.2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500F0F" w14:textId="557E18FE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52597.18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E925C" w14:textId="61919FF0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75669.39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19A15" w14:textId="2AB1A7F6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08862.4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20D61E" w14:textId="7C853FD0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9256.18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32978" w14:textId="1EEDF84A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29932.47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AC200" w14:textId="2A5AEDC0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46528.0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158EF" w14:textId="7D5FA16F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1581.74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0DA7FC" w14:textId="58C1127D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9694.09</w:t>
            </w:r>
          </w:p>
        </w:tc>
        <w:tc>
          <w:tcPr>
            <w:tcW w:w="6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23C3F" w14:textId="01EF264C" w:rsidR="00C76AE2" w:rsidRPr="002C1B8C" w:rsidRDefault="00C76AE2" w:rsidP="00B4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33488.68</w:t>
            </w:r>
          </w:p>
        </w:tc>
      </w:tr>
      <w:tr w:rsidR="002C1B8C" w:rsidRPr="002C1B8C" w14:paraId="76F1CF86" w14:textId="77777777" w:rsidTr="002C1B8C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94482" w14:textId="77777777" w:rsidR="00C76AE2" w:rsidRPr="002C1B8C" w:rsidRDefault="00C76AE2" w:rsidP="000731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Sample: Plasma</w:t>
            </w:r>
          </w:p>
          <w:p w14:paraId="57CE7751" w14:textId="3CC97B51" w:rsidR="00C76AE2" w:rsidRPr="002C1B8C" w:rsidRDefault="00C76AE2" w:rsidP="000F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IgA</w:t>
            </w:r>
          </w:p>
        </w:tc>
        <w:tc>
          <w:tcPr>
            <w:tcW w:w="2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555D0" w14:textId="01611413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1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F6771" w14:textId="044BC79E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1</w:t>
            </w:r>
          </w:p>
        </w:tc>
        <w:tc>
          <w:tcPr>
            <w:tcW w:w="19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87D43" w14:textId="6A359A0A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1</w:t>
            </w:r>
          </w:p>
        </w:tc>
        <w:tc>
          <w:tcPr>
            <w:tcW w:w="19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83EE7" w14:textId="25636C53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1</w:t>
            </w:r>
          </w:p>
        </w:tc>
      </w:tr>
      <w:tr w:rsidR="002C1B8C" w:rsidRPr="002C1B8C" w14:paraId="5C8F528A" w14:textId="77777777" w:rsidTr="002C1B8C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F1B3E" w14:textId="77777777" w:rsidR="00C76AE2" w:rsidRPr="002C1B8C" w:rsidRDefault="00C76AE2" w:rsidP="000F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E4EAAD" w14:textId="3E7FD6F6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0B9775" w14:textId="49666D6A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E4E93" w14:textId="7980515F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D94CF8" w14:textId="4ABEAFDC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6AB1C4" w14:textId="106D58A0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286CA" w14:textId="4DEDB376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69E460" w14:textId="330A9EB1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6B0D6B" w14:textId="3976CA90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E93D8" w14:textId="1D45BD1F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AA945F" w14:textId="17751AB1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0ABE41" w14:textId="028DB645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190DD" w14:textId="119630DD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2C1B8C" w:rsidRPr="002C1B8C" w14:paraId="2988F90F" w14:textId="77777777" w:rsidTr="002C1B8C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9A940" w14:textId="49DD3FD1" w:rsidR="00C76AE2" w:rsidRPr="002C1B8C" w:rsidRDefault="00C76AE2" w:rsidP="000F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BEFB1B" w14:textId="7BC57415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9.9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B40224" w14:textId="576D93F4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0.12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2F5EC" w14:textId="0AF93ADE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3.8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612636" w14:textId="2EF03800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.7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03F0C2" w14:textId="502A977F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9.95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82827" w14:textId="3E0CE980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3.9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694CBE" w14:textId="4D42DDB8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4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B1D012" w14:textId="618CB77F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47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7FB1C" w14:textId="36AF3E61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4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B94055" w14:textId="14E4CF08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4.4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E5CA95" w14:textId="43C8A1A7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4.45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97777" w14:textId="100FB8AD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4.45</w:t>
            </w:r>
          </w:p>
        </w:tc>
      </w:tr>
      <w:tr w:rsidR="002C1B8C" w:rsidRPr="002C1B8C" w14:paraId="5E330FCE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8F74C" w14:textId="0F51C7D2" w:rsidR="00C76AE2" w:rsidRPr="002C1B8C" w:rsidRDefault="00C76AE2" w:rsidP="000F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63E92A" w14:textId="316783F8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F4BFD5" w14:textId="59C80BA5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02479" w14:textId="7014C5D7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34047C" w14:textId="0156704C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9CCA4F" w14:textId="71196792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A1A8F" w14:textId="0AF0FA9A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A99C1E" w14:textId="4D07CEEC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6FF45" w14:textId="151B85A9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BC1C5" w14:textId="3F916AF0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159C40" w14:textId="1435911E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181C7D" w14:textId="16248016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9CE10" w14:textId="2563EB18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.80</w:t>
            </w:r>
          </w:p>
        </w:tc>
      </w:tr>
      <w:tr w:rsidR="002C1B8C" w:rsidRPr="002C1B8C" w14:paraId="54F7E323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53467" w14:textId="563A1435" w:rsidR="00C76AE2" w:rsidRPr="002C1B8C" w:rsidRDefault="00C76AE2" w:rsidP="000F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083892" w14:textId="5434010E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.6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F1B1E" w14:textId="67E28B5B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.06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04543" w14:textId="697DAF2C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.1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1DDC61" w14:textId="0595C54A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0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9C4232" w14:textId="6BF45C62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.18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41A2F" w14:textId="5CB219F7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6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8D4263" w14:textId="4ED43726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7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89B1E" w14:textId="4DDD812C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.85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3AEDC" w14:textId="3C5AFB25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.2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77E30B" w14:textId="01232D14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.6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E14E2" w14:textId="367ECE69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82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3F919" w14:textId="4A2ACD4F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61</w:t>
            </w:r>
          </w:p>
        </w:tc>
      </w:tr>
      <w:tr w:rsidR="002C1B8C" w:rsidRPr="002C1B8C" w14:paraId="072E5513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19240" w14:textId="1DB94F1F" w:rsidR="00C76AE2" w:rsidRPr="002C1B8C" w:rsidRDefault="00C76AE2" w:rsidP="000F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E4879A" w14:textId="6430702F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5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2FD6D" w14:textId="64834973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94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140AC" w14:textId="3F3FC1FF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6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8AECEA" w14:textId="49F0BA7E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.5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F8C19" w14:textId="3A034339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69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E72AD" w14:textId="10867E61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0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A21749" w14:textId="479960E0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.4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42D74" w14:textId="7020A5AB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32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07E21" w14:textId="72F4E7A7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3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637A4D" w14:textId="0799DF9F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6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7AC4B" w14:textId="5511C0C1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17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9AEA8" w14:textId="5498F8CD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04</w:t>
            </w:r>
          </w:p>
        </w:tc>
      </w:tr>
      <w:tr w:rsidR="002C1B8C" w:rsidRPr="002C1B8C" w14:paraId="43A36490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27F10" w14:textId="1BA266A7" w:rsidR="00C76AE2" w:rsidRPr="002C1B8C" w:rsidRDefault="00C76AE2" w:rsidP="000F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15565" w14:textId="549AB2EF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39.05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45A93B" w14:textId="24DEBBB8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602.69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A1658" w14:textId="5C2AEFA8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394.9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B82CF9" w14:textId="00135A48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31.38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221CD" w14:textId="6B444987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240.54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78B0B" w14:textId="7A34DFBE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863.7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DE91B" w14:textId="7C8502C9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9.48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48EEC" w14:textId="532E6974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02.24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BAC9C" w14:textId="5D2FDFFB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87.6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98AFC" w14:textId="60EC3FD2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44.51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59365" w14:textId="13C81F9F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06.60</w:t>
            </w:r>
          </w:p>
        </w:tc>
        <w:tc>
          <w:tcPr>
            <w:tcW w:w="6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45A92" w14:textId="4A404527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776.00</w:t>
            </w:r>
          </w:p>
        </w:tc>
      </w:tr>
      <w:tr w:rsidR="002C1B8C" w:rsidRPr="002C1B8C" w14:paraId="3CB7E967" w14:textId="77777777" w:rsidTr="002C1B8C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E0E71" w14:textId="77777777" w:rsidR="00C76AE2" w:rsidRPr="002C1B8C" w:rsidRDefault="00C76AE2" w:rsidP="000731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Sample: Plasma</w:t>
            </w:r>
          </w:p>
          <w:p w14:paraId="6E55B3C3" w14:textId="6F76155A" w:rsidR="00C76AE2" w:rsidRPr="002C1B8C" w:rsidRDefault="00C76AE2" w:rsidP="00073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IgA</w:t>
            </w:r>
          </w:p>
        </w:tc>
        <w:tc>
          <w:tcPr>
            <w:tcW w:w="2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7172C" w14:textId="6BC2089A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Trimer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73F23" w14:textId="20C00518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Trimer</w:t>
            </w:r>
          </w:p>
        </w:tc>
        <w:tc>
          <w:tcPr>
            <w:tcW w:w="19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8485C" w14:textId="019035DA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Trimer</w:t>
            </w:r>
          </w:p>
        </w:tc>
        <w:tc>
          <w:tcPr>
            <w:tcW w:w="19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0ACF4" w14:textId="146E8E4A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Trimer</w:t>
            </w:r>
          </w:p>
        </w:tc>
      </w:tr>
      <w:tr w:rsidR="002C1B8C" w:rsidRPr="002C1B8C" w14:paraId="0AD5AE87" w14:textId="77777777" w:rsidTr="002C1B8C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B69A5" w14:textId="77777777" w:rsidR="00C76AE2" w:rsidRPr="002C1B8C" w:rsidRDefault="00C76AE2" w:rsidP="00073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10B089" w14:textId="58C1DE24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51708E" w14:textId="2073DF73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7C9EE" w14:textId="1850067D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EAA134" w14:textId="5115965E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37178B" w14:textId="44366D63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EE632" w14:textId="770F559D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21D692" w14:textId="22546265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3160AD" w14:textId="1A4F87FF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6AB2F" w14:textId="78210A2A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F1F7D9" w14:textId="268FE6DE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BE2E80" w14:textId="7998A4FE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AC933" w14:textId="6FFE9603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2C1B8C" w:rsidRPr="002C1B8C" w14:paraId="24775E8F" w14:textId="77777777" w:rsidTr="002C1B8C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1633E" w14:textId="14CDE71B" w:rsidR="00C76AE2" w:rsidRPr="002C1B8C" w:rsidRDefault="00C76AE2" w:rsidP="00073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390D7F" w14:textId="5F59A7D2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0.3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7C861" w14:textId="34D5CEDC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2.33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F2C33" w14:textId="4DB8A1CC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59.2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2F56DA" w14:textId="60C91725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7.7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23B720" w14:textId="4AAAA46B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9.43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501F8" w14:textId="3862F1B5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27.3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995B8A" w14:textId="085525BB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7.3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598BCE" w14:textId="06A86E66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4.67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55365" w14:textId="400B89E2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9.1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6D49BF" w14:textId="6C5C342E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6.9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B2E832" w14:textId="566F7D2C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6.98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2AEC5" w14:textId="45D72B2D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6.98</w:t>
            </w:r>
          </w:p>
        </w:tc>
      </w:tr>
      <w:tr w:rsidR="002C1B8C" w:rsidRPr="002C1B8C" w14:paraId="49C5A40C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3671F" w14:textId="54E418CD" w:rsidR="00C76AE2" w:rsidRPr="002C1B8C" w:rsidRDefault="00C76AE2" w:rsidP="00073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47DB90" w14:textId="1E106E05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F1236" w14:textId="3D514699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A4E80" w14:textId="25B706D3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1256C5" w14:textId="44E0BF01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97AE56" w14:textId="5FFE8B49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81339" w14:textId="7BE19855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D666D2" w14:textId="7C2F56A2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335C89" w14:textId="1F8F8775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1A9DE" w14:textId="6A00F4B5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8E8908" w14:textId="63C77346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BDA84" w14:textId="52DE767B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AAEED" w14:textId="7377E305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57</w:t>
            </w:r>
          </w:p>
        </w:tc>
      </w:tr>
      <w:tr w:rsidR="002C1B8C" w:rsidRPr="002C1B8C" w14:paraId="6381EB99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3340E" w14:textId="7CC489E1" w:rsidR="00C76AE2" w:rsidRPr="002C1B8C" w:rsidRDefault="00C76AE2" w:rsidP="00073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60D2CE" w14:textId="7FEEA776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.9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3FAE3" w14:textId="3D0F7690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.01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C85F8" w14:textId="78BCEAB5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4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EC5B15" w14:textId="446F740D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.6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6EDBE4" w14:textId="2FCBA5B1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60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69A8F" w14:textId="4722AB1F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.9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944CE4" w14:textId="1052C1E8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.5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56CB13" w14:textId="6F520A9A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71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988AB" w14:textId="411CBFB0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4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BCF01E" w14:textId="22F7012B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.5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54B39A" w14:textId="58C51885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78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AC26F" w14:textId="703D5A8C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70</w:t>
            </w:r>
          </w:p>
        </w:tc>
      </w:tr>
      <w:tr w:rsidR="002C1B8C" w:rsidRPr="002C1B8C" w14:paraId="48BEE579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82D2B" w14:textId="4DE609C8" w:rsidR="00C76AE2" w:rsidRPr="002C1B8C" w:rsidRDefault="00C76AE2" w:rsidP="00073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298345" w14:textId="10DFEC3D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0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DADD4" w14:textId="55F65B48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50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28DF5" w14:textId="3AA02669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2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ACD815" w14:textId="5119C53C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.8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A5C92" w14:textId="5FBEFA78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33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E16B2" w14:textId="3E55B240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1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E97358" w14:textId="49A79EED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.9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AD827" w14:textId="1F19A823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08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31A33" w14:textId="53A8824F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4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50DBB0" w14:textId="356CE02E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0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08BB85" w14:textId="53B42C04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25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E82DA" w14:textId="020A5EE0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64</w:t>
            </w:r>
          </w:p>
        </w:tc>
      </w:tr>
      <w:tr w:rsidR="002C1B8C" w:rsidRPr="002C1B8C" w14:paraId="47204AB9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62B98" w14:textId="32D39A5A" w:rsidR="00C76AE2" w:rsidRPr="002C1B8C" w:rsidRDefault="00C76AE2" w:rsidP="00073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361D9" w14:textId="3BE8E705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715.44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7DB6CC" w14:textId="45805D61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904.71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A786A" w14:textId="40AAAFF8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7557.0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4A5F37" w14:textId="4296E569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572.90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37940" w14:textId="3DA4FE90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526.89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F75E7" w14:textId="4BAC45D2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6557.3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1AE51F" w14:textId="246DA4EF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84.21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D4DE09" w14:textId="1CE39550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646.87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6B7D7" w14:textId="7D20DED6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933.7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D79245" w14:textId="4C43F945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22.03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130868" w14:textId="3A5FCD6C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412.80</w:t>
            </w:r>
          </w:p>
        </w:tc>
        <w:tc>
          <w:tcPr>
            <w:tcW w:w="6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63F1F" w14:textId="42D40EFE" w:rsidR="00C76AE2" w:rsidRPr="002C1B8C" w:rsidRDefault="00C76AE2" w:rsidP="000F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729.51</w:t>
            </w:r>
          </w:p>
        </w:tc>
      </w:tr>
      <w:tr w:rsidR="002C1B8C" w:rsidRPr="002C1B8C" w14:paraId="76165B3F" w14:textId="77777777" w:rsidTr="002C1B8C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B93A6" w14:textId="5B7C333E" w:rsidR="00C76AE2" w:rsidRPr="002C1B8C" w:rsidRDefault="00C76AE2" w:rsidP="00C76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Sample: Plasma</w:t>
            </w:r>
          </w:p>
          <w:p w14:paraId="3CDF7978" w14:textId="36099590" w:rsidR="00C76AE2" w:rsidRPr="002C1B8C" w:rsidRDefault="00C76AE2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FcγR3a</w:t>
            </w:r>
          </w:p>
        </w:tc>
        <w:tc>
          <w:tcPr>
            <w:tcW w:w="2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660CC" w14:textId="204E9074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1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37F87" w14:textId="3F45557C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1</w:t>
            </w:r>
          </w:p>
        </w:tc>
        <w:tc>
          <w:tcPr>
            <w:tcW w:w="19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5BB95" w14:textId="61ED5C66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1</w:t>
            </w:r>
          </w:p>
        </w:tc>
        <w:tc>
          <w:tcPr>
            <w:tcW w:w="19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E33CF" w14:textId="69FE9F00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1</w:t>
            </w:r>
          </w:p>
        </w:tc>
      </w:tr>
      <w:tr w:rsidR="002C1B8C" w:rsidRPr="002C1B8C" w14:paraId="52E8CF3C" w14:textId="77777777" w:rsidTr="002C1B8C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771ED" w14:textId="77777777" w:rsidR="00C76AE2" w:rsidRPr="002C1B8C" w:rsidRDefault="00C76AE2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9A7C9E" w14:textId="3063915C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ABAC56" w14:textId="76CC4492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F5182" w14:textId="156F8031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E6C224" w14:textId="719581AF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B2B7B8" w14:textId="0F9D0506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EE31C" w14:textId="15D660C5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9B9E23" w14:textId="5C4B11C6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0E6CF2" w14:textId="46F5B936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65DA6" w14:textId="5BCF361D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F38C0F" w14:textId="375BED26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5104E0" w14:textId="5CA592E2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4CEA8" w14:textId="5700DE43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2C1B8C" w:rsidRPr="002C1B8C" w14:paraId="12497C48" w14:textId="77777777" w:rsidTr="002C1B8C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30038" w14:textId="575B9B56" w:rsidR="00C76AE2" w:rsidRPr="002C1B8C" w:rsidRDefault="00C76AE2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0C52DE" w14:textId="366232FD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0.5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3BF0E" w14:textId="0533B490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22.39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53C9A" w14:textId="1D1D999B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47.3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02A27B" w14:textId="2BA35328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7.7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202DE9" w14:textId="7E4AD66D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7.73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E2CB2" w14:textId="61C43622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7.7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55759F" w14:textId="04E448CB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7.0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8DF6C8" w14:textId="797EBEB6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7.00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11BF6" w14:textId="2AB4254D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7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DAAD3F" w14:textId="30824382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2.0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350D8D" w14:textId="7E07DDED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2.02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58E85" w14:textId="54697782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2.02</w:t>
            </w:r>
          </w:p>
        </w:tc>
      </w:tr>
      <w:tr w:rsidR="002C1B8C" w:rsidRPr="002C1B8C" w14:paraId="48B63D45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18237" w14:textId="48FD03D4" w:rsidR="00C76AE2" w:rsidRPr="002C1B8C" w:rsidRDefault="00C76AE2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5D4A54" w14:textId="3293A5A1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2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F943E5" w14:textId="43FAA2DD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41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E77B1" w14:textId="14D568DA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5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32906E" w14:textId="39849F4B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3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DB783F" w14:textId="3A67E809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63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0C9C6" w14:textId="32A629FF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.0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69964F" w14:textId="14466EDB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2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B82553" w14:textId="3936B5AD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71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CA5B7" w14:textId="1105E157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.7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EE18AD" w14:textId="5C0C7F74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3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56B5B" w14:textId="353195F3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0.72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458F9" w14:textId="520D0EF6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.59</w:t>
            </w:r>
          </w:p>
        </w:tc>
      </w:tr>
      <w:tr w:rsidR="002C1B8C" w:rsidRPr="002C1B8C" w14:paraId="3428E3A1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C2BCF" w14:textId="3B104C7F" w:rsidR="00C76AE2" w:rsidRPr="002C1B8C" w:rsidRDefault="00C76AE2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C99858" w14:textId="62E0AE03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3.0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60A0F" w14:textId="4213DD9E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4.14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CD416" w14:textId="5268A2DB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5.6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014CC0" w14:textId="16D02975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3.1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EA25DD" w14:textId="23A48C54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4.26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B4708" w14:textId="21899EA5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5.7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A0DD23" w14:textId="574E7944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4.2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082BF" w14:textId="219501AB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5.16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4BD1D" w14:textId="4B77FD13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6.2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C7F8AB" w14:textId="60138500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3.6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BB0FC" w14:textId="6F2CD6C0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4.62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16692" w14:textId="3A7D7D02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5.77</w:t>
            </w:r>
          </w:p>
        </w:tc>
      </w:tr>
      <w:tr w:rsidR="002C1B8C" w:rsidRPr="002C1B8C" w14:paraId="47D5BA8F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F77F3" w14:textId="68DA032A" w:rsidR="00C76AE2" w:rsidRPr="002C1B8C" w:rsidRDefault="00C76AE2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996EEF" w14:textId="38631394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7.4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41A682" w14:textId="42F4B3C1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8.58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DA158" w14:textId="74E072EE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9.9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4377D3" w14:textId="38C76E49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6.8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89EBD" w14:textId="5C024C8D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7.85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E7E45" w14:textId="28649206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8.9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CEED17" w14:textId="5E7251CE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6.1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6A64E5" w14:textId="774E2855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6.89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D815A" w14:textId="7A240D6A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7.7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484392" w14:textId="740E12F7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6.1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5504D7" w14:textId="555B273A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6.89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78CEA" w14:textId="1108F8B8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7.75</w:t>
            </w:r>
          </w:p>
        </w:tc>
      </w:tr>
      <w:tr w:rsidR="002C1B8C" w:rsidRPr="002C1B8C" w14:paraId="1FF85509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2D9B6" w14:textId="7A72481C" w:rsidR="00C76AE2" w:rsidRPr="002C1B8C" w:rsidRDefault="00C76AE2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70C30" w14:textId="7DA27A88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149.22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B44A9" w14:textId="07517063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2440.14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5DC37" w14:textId="7B2EFD89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5181.1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8DF523" w14:textId="1B8538BA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500.78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01FA4F" w14:textId="3F3DFE1F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307.45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C8430" w14:textId="7947134B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3413.4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97F6F6" w14:textId="690BD5E7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34.33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A06D2" w14:textId="29DC6DCB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81.56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47CC2" w14:textId="5402CDE5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93.7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2E97B" w14:textId="78AB1B38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80.78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C3E6B5" w14:textId="52BECDC9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289.76</w:t>
            </w:r>
          </w:p>
        </w:tc>
        <w:tc>
          <w:tcPr>
            <w:tcW w:w="6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66B1E" w14:textId="2194042D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sz w:val="12"/>
                <w:szCs w:val="12"/>
              </w:rPr>
              <w:t>1039.33</w:t>
            </w:r>
          </w:p>
        </w:tc>
      </w:tr>
      <w:tr w:rsidR="002C1B8C" w:rsidRPr="002C1B8C" w14:paraId="25EF9E4F" w14:textId="77777777" w:rsidTr="002C1B8C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5C486" w14:textId="4A72C911" w:rsidR="00C76AE2" w:rsidRPr="002C1B8C" w:rsidRDefault="00C76AE2" w:rsidP="00C76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Sample: Plasma</w:t>
            </w:r>
          </w:p>
          <w:p w14:paraId="14E30CEB" w14:textId="46C6BB8C" w:rsidR="00C76AE2" w:rsidRPr="002C1B8C" w:rsidRDefault="00C76AE2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FcγR3a</w:t>
            </w:r>
          </w:p>
        </w:tc>
        <w:tc>
          <w:tcPr>
            <w:tcW w:w="2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86CAE" w14:textId="2C6468D5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Trimer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AB027" w14:textId="30576FFF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Trimer</w:t>
            </w:r>
          </w:p>
        </w:tc>
        <w:tc>
          <w:tcPr>
            <w:tcW w:w="19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718B5" w14:textId="25704BBA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Trimer</w:t>
            </w:r>
          </w:p>
        </w:tc>
        <w:tc>
          <w:tcPr>
            <w:tcW w:w="19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A1761" w14:textId="6015D9FD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Trimer</w:t>
            </w:r>
          </w:p>
        </w:tc>
      </w:tr>
      <w:tr w:rsidR="002C1B8C" w:rsidRPr="002C1B8C" w14:paraId="51B3E735" w14:textId="77777777" w:rsidTr="002C1B8C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90DC5" w14:textId="77777777" w:rsidR="00C76AE2" w:rsidRPr="002C1B8C" w:rsidRDefault="00C76AE2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B22CF0" w14:textId="701FE40E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72BC19" w14:textId="127CDA42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6B471" w14:textId="5ACDE27A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653714" w14:textId="27764D9F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FEE6EA" w14:textId="008C8470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D6105" w14:textId="29C16E97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AFD7A2" w14:textId="7CBC6FA5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F01B05" w14:textId="6413FBA5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97F5D" w14:textId="6DA9E459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A7D685" w14:textId="29AA0A64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DD8DF4" w14:textId="7B5D7312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B87C3" w14:textId="4B146416" w:rsidR="00C76AE2" w:rsidRPr="002C1B8C" w:rsidRDefault="00C76AE2" w:rsidP="00073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2C1B8C" w:rsidRPr="002C1B8C" w14:paraId="0233C8EA" w14:textId="77777777" w:rsidTr="002C1B8C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A73F6" w14:textId="68508538" w:rsidR="00C76AE2" w:rsidRPr="002C1B8C" w:rsidRDefault="00C76AE2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3F712C" w14:textId="2CC7893F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9.9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55F6F" w14:textId="6FD99214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8.88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ACC84" w14:textId="2D6F347C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73.9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D4975B" w14:textId="2EECDF4E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5.2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BF48C3" w14:textId="3062B12B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5.48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73E59" w14:textId="360568B5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2.5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FFD08C" w14:textId="644A3C8F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1.6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F05A23" w14:textId="5E5C16F1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1.69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EAAEF" w14:textId="3D90A9B3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1.6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B071D5" w14:textId="1414FEDF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0.2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0BDE82" w14:textId="1898299F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0.20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3EACE" w14:textId="20952CA9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0.20</w:t>
            </w:r>
          </w:p>
        </w:tc>
      </w:tr>
      <w:tr w:rsidR="002C1B8C" w:rsidRPr="002C1B8C" w14:paraId="237A176D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4FE07" w14:textId="304B3CCF" w:rsidR="00C76AE2" w:rsidRPr="002C1B8C" w:rsidRDefault="00C76AE2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A22E41" w14:textId="2B7788E7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D55A0A" w14:textId="5F1A69BC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C1729" w14:textId="12E7E656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415E74" w14:textId="694B597A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D16AD1" w14:textId="497CE3DC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BDC99" w14:textId="092FCCE6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4A990C" w14:textId="2F26160C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E356E" w14:textId="2581349F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48F29" w14:textId="06828618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E4D556" w14:textId="4D35B2E8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D91BFC" w14:textId="1F5BD3D0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360ED" w14:textId="5847CDA4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46</w:t>
            </w:r>
          </w:p>
        </w:tc>
      </w:tr>
      <w:tr w:rsidR="002C1B8C" w:rsidRPr="002C1B8C" w14:paraId="4B849EE9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17456" w14:textId="3B9BD6C6" w:rsidR="00C76AE2" w:rsidRPr="002C1B8C" w:rsidRDefault="00C76AE2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38C282" w14:textId="4FDAF7A8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0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8AE911" w14:textId="435CC056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90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C041F" w14:textId="62A8A4B2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.9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D6F606" w14:textId="2D8B6E1E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0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A91913" w14:textId="46D10A5E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.35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3C006" w14:textId="59BE9426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.2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5A8305" w14:textId="47813D94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.9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610C51" w14:textId="3C2CF330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99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24D6E" w14:textId="24E1946B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1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012BCF" w14:textId="26128E24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.1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A7C8B" w14:textId="2C97ADA2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.90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899E5" w14:textId="0B8A0919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85</w:t>
            </w:r>
          </w:p>
        </w:tc>
      </w:tr>
      <w:tr w:rsidR="002C1B8C" w:rsidRPr="002C1B8C" w14:paraId="329CD510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13DBE" w14:textId="5E174D2C" w:rsidR="00C76AE2" w:rsidRPr="002C1B8C" w:rsidRDefault="00C76AE2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3A677C" w14:textId="0EB4CA25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9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0C221" w14:textId="6066F10F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49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47423" w14:textId="30C48B9F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.2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2817D7" w14:textId="7F324E5C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9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764A2" w14:textId="22B10487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03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C3FF1" w14:textId="45AB53D6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2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3DD705" w14:textId="43DC5BE2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7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6EA5D3" w14:textId="49153FBC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.36</w:t>
            </w:r>
          </w:p>
        </w:tc>
        <w:tc>
          <w:tcPr>
            <w:tcW w:w="6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C3C50" w14:textId="24EE9448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3.2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02866E" w14:textId="00A05532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2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EBFABC" w14:textId="39286675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70</w:t>
            </w:r>
          </w:p>
        </w:tc>
        <w:tc>
          <w:tcPr>
            <w:tcW w:w="6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ED0CC" w14:textId="459D42C7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2.34</w:t>
            </w:r>
          </w:p>
        </w:tc>
      </w:tr>
      <w:tr w:rsidR="002C1B8C" w:rsidRPr="002C1B8C" w14:paraId="38408E83" w14:textId="77777777" w:rsidTr="002C1B8C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68E12" w14:textId="7B20076B" w:rsidR="00C76AE2" w:rsidRPr="002C1B8C" w:rsidRDefault="00C76AE2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A5186A" w14:textId="4F41B88A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280.79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A6661C" w14:textId="7A42C973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880.93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82493" w14:textId="35C4AEEE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480.2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900487" w14:textId="6E2FE243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89.36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0A82E4" w14:textId="56C29905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214.45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C221F" w14:textId="68C763F2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513.8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5C911" w14:textId="1EC49854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06.32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BF67CB" w14:textId="6D550AB2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69.38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DAFAF" w14:textId="6FF0874B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571.3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49BDB8" w14:textId="39B65599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6.46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FFFA1C" w14:textId="1D7C1553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60.96</w:t>
            </w:r>
          </w:p>
        </w:tc>
        <w:tc>
          <w:tcPr>
            <w:tcW w:w="6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ADBD6" w14:textId="1D20D23F" w:rsidR="00C76AE2" w:rsidRPr="002C1B8C" w:rsidRDefault="00C76AE2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18.75</w:t>
            </w:r>
          </w:p>
        </w:tc>
      </w:tr>
    </w:tbl>
    <w:p w14:paraId="78212941" w14:textId="501AEBD9" w:rsidR="00360FBF" w:rsidRDefault="00360FBF">
      <w:pPr>
        <w:rPr>
          <w:rFonts w:ascii="Arial" w:hAnsi="Arial" w:cs="Arial"/>
          <w:sz w:val="12"/>
          <w:szCs w:val="12"/>
        </w:rPr>
      </w:pPr>
    </w:p>
    <w:p w14:paraId="33D6CC95" w14:textId="5273476B" w:rsidR="00DF3356" w:rsidRDefault="00DF3356">
      <w:pPr>
        <w:rPr>
          <w:rFonts w:ascii="Arial" w:hAnsi="Arial" w:cs="Arial"/>
          <w:sz w:val="12"/>
          <w:szCs w:val="12"/>
        </w:rPr>
      </w:pPr>
    </w:p>
    <w:p w14:paraId="2B87C52A" w14:textId="12A3A850" w:rsidR="00DF3356" w:rsidRDefault="00DF3356">
      <w:pPr>
        <w:rPr>
          <w:rFonts w:ascii="Arial" w:hAnsi="Arial" w:cs="Arial"/>
          <w:sz w:val="12"/>
          <w:szCs w:val="12"/>
        </w:rPr>
      </w:pPr>
    </w:p>
    <w:p w14:paraId="1A453C37" w14:textId="77C6C333" w:rsidR="00DF3356" w:rsidRPr="002C1B8C" w:rsidRDefault="00DF3356" w:rsidP="00DF3356">
      <w:pPr>
        <w:rPr>
          <w:rFonts w:ascii="Arial" w:hAnsi="Arial" w:cs="Arial"/>
          <w:sz w:val="12"/>
          <w:szCs w:val="12"/>
        </w:rPr>
      </w:pPr>
      <w:r w:rsidRPr="002C1B8C">
        <w:rPr>
          <w:rFonts w:ascii="Arial" w:hAnsi="Arial" w:cs="Arial"/>
          <w:b/>
          <w:bCs/>
          <w:sz w:val="12"/>
          <w:szCs w:val="12"/>
        </w:rPr>
        <w:lastRenderedPageBreak/>
        <w:t>Delta breakthrough cohort (</w:t>
      </w:r>
      <w:r>
        <w:rPr>
          <w:rFonts w:ascii="Arial" w:hAnsi="Arial" w:cs="Arial"/>
          <w:b/>
          <w:bCs/>
          <w:sz w:val="12"/>
          <w:szCs w:val="12"/>
        </w:rPr>
        <w:t>Saliva</w:t>
      </w:r>
      <w:r w:rsidRPr="002C1B8C">
        <w:rPr>
          <w:rFonts w:ascii="Arial" w:hAnsi="Arial" w:cs="Arial"/>
          <w:b/>
          <w:bCs/>
          <w:sz w:val="12"/>
          <w:szCs w:val="12"/>
        </w:rPr>
        <w:t>)</w:t>
      </w:r>
    </w:p>
    <w:tbl>
      <w:tblPr>
        <w:tblW w:w="9245" w:type="dxa"/>
        <w:tblInd w:w="-5" w:type="dxa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1328"/>
        <w:gridCol w:w="648"/>
        <w:gridCol w:w="648"/>
        <w:gridCol w:w="714"/>
        <w:gridCol w:w="648"/>
        <w:gridCol w:w="648"/>
        <w:gridCol w:w="720"/>
        <w:gridCol w:w="648"/>
        <w:gridCol w:w="648"/>
        <w:gridCol w:w="651"/>
        <w:gridCol w:w="648"/>
        <w:gridCol w:w="648"/>
        <w:gridCol w:w="648"/>
      </w:tblGrid>
      <w:tr w:rsidR="00DF3356" w:rsidRPr="002C1B8C" w14:paraId="690FAE22" w14:textId="77777777" w:rsidTr="00DF3356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FE19" w14:textId="295CA36F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Sample: Saliva</w:t>
            </w:r>
          </w:p>
          <w:p w14:paraId="7980EECD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Pan IgG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639FD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1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8125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1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20EF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1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6F60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1</w:t>
            </w:r>
          </w:p>
        </w:tc>
      </w:tr>
      <w:tr w:rsidR="00DF3356" w:rsidRPr="002C1B8C" w14:paraId="5085D38B" w14:textId="77777777" w:rsidTr="00DF3356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83CB9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4E0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9E64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241E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6732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A9E8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DA5C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D44A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DEB1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14E6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AB45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6FAD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1231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DF3356" w:rsidRPr="002C1B8C" w14:paraId="06DF4E62" w14:textId="77777777" w:rsidTr="00DF3356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4B25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A780" w14:textId="72F64F8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456.26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32CA45" w14:textId="0EF5E6D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630.27</w:t>
            </w:r>
          </w:p>
        </w:tc>
        <w:tc>
          <w:tcPr>
            <w:tcW w:w="71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7AB5" w14:textId="06D4B63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750.7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29BB" w14:textId="4901988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57.74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339258" w14:textId="416D87C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412.54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28A3" w14:textId="488CEDEE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633.1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D9EA" w14:textId="053CD5A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3.96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7DEB02" w14:textId="79EFCD9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08.93</w:t>
            </w:r>
          </w:p>
        </w:tc>
        <w:tc>
          <w:tcPr>
            <w:tcW w:w="65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6F17" w14:textId="296E7283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19.9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8426" w14:textId="683B7C9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96.01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596186" w14:textId="59B5A9FE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98.11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2299" w14:textId="30A4525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08.57</w:t>
            </w:r>
          </w:p>
        </w:tc>
      </w:tr>
      <w:tr w:rsidR="00DF3356" w:rsidRPr="002C1B8C" w14:paraId="74D815A1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B063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94F0" w14:textId="0051C03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CBA643" w14:textId="56BD72FE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71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218C" w14:textId="1500427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BD17" w14:textId="1B436CB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301544" w14:textId="2246763B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998F" w14:textId="20E356C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E435" w14:textId="3A18978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E9640" w14:textId="490C2FC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65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FCA8" w14:textId="3B80747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5FA0" w14:textId="09020DCB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CC1F25" w14:textId="2AA887B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93C0" w14:textId="0782B09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90</w:t>
            </w:r>
          </w:p>
        </w:tc>
      </w:tr>
      <w:tr w:rsidR="00DF3356" w:rsidRPr="002C1B8C" w14:paraId="2BD12808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AE96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75F3" w14:textId="64DC9A9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24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A9D3B9" w14:textId="46DEB38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.81</w:t>
            </w:r>
          </w:p>
        </w:tc>
        <w:tc>
          <w:tcPr>
            <w:tcW w:w="71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685A" w14:textId="1641C6D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1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202F" w14:textId="6D42001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21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5B7C99" w14:textId="599C1FA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.81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C50A" w14:textId="4626E15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2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C0BD" w14:textId="11AD841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.03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94DDA9" w14:textId="4DE26A6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.18</w:t>
            </w:r>
          </w:p>
        </w:tc>
        <w:tc>
          <w:tcPr>
            <w:tcW w:w="65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95C7" w14:textId="26F6A0B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6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D706" w14:textId="0BA0CDA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.03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53D1F5" w14:textId="09FDDDC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.39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5024" w14:textId="735FD002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51</w:t>
            </w:r>
          </w:p>
        </w:tc>
      </w:tr>
      <w:tr w:rsidR="00DF3356" w:rsidRPr="002C1B8C" w14:paraId="750D37B6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8DAB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9148" w14:textId="696DFB5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61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1E432C" w14:textId="15C48822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07</w:t>
            </w:r>
          </w:p>
        </w:tc>
        <w:tc>
          <w:tcPr>
            <w:tcW w:w="71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C02B" w14:textId="3DCC6E8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.7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173A" w14:textId="0E8B867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.98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B7CB3D" w14:textId="6A0B3452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87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9B5C" w14:textId="07CFE1CE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3.9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D4BE" w14:textId="6A18F6D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72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4E38F8" w14:textId="4AEC371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12</w:t>
            </w:r>
          </w:p>
        </w:tc>
        <w:tc>
          <w:tcPr>
            <w:tcW w:w="65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418E" w14:textId="3C858851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7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DF05" w14:textId="3C434481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36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C7952A" w14:textId="70975D3E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94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37A2" w14:textId="4B31932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85</w:t>
            </w:r>
          </w:p>
        </w:tc>
      </w:tr>
      <w:tr w:rsidR="00DF3356" w:rsidRPr="002C1B8C" w14:paraId="58F7CE60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369C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AAF5" w14:textId="7B7FC01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2419.76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39E4" w14:textId="798B6C1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2960.99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C536" w14:textId="61B4837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31296.4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52E0" w14:textId="59345D91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4349.48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464B" w14:textId="2EA7E00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9621.8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B32A" w14:textId="41CE733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3488.2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3F47" w14:textId="11D2B25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189.38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6BA5" w14:textId="203B17B3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5292.07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8583" w14:textId="6EC857A2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8554.9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D400" w14:textId="4D463DD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5572.19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BC91" w14:textId="42E3EAB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9617.63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0C32" w14:textId="5004784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6331.43</w:t>
            </w:r>
          </w:p>
        </w:tc>
      </w:tr>
      <w:tr w:rsidR="00DF3356" w:rsidRPr="002C1B8C" w14:paraId="268490A4" w14:textId="77777777" w:rsidTr="00DF3356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52E83" w14:textId="173A410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Sample: Saliva</w:t>
            </w:r>
          </w:p>
          <w:p w14:paraId="02C6382D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Pan IgG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5CEFF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Trimer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2CC68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Trimer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86BFE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Trimer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3BF09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Trimer</w:t>
            </w:r>
          </w:p>
        </w:tc>
      </w:tr>
      <w:tr w:rsidR="00DF3356" w:rsidRPr="002C1B8C" w14:paraId="1F9DEA8B" w14:textId="77777777" w:rsidTr="00DF3356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DAB49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90E2D8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5B2B58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AB59E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3668C1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5DA5C7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DB231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99AEB0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CF41D8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DE63F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16AC24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D6D631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3F796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DF3356" w:rsidRPr="002C1B8C" w14:paraId="5C4ED41D" w14:textId="77777777" w:rsidTr="00DF3356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BA10E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9E3F4B" w14:textId="036E2E9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333.2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EF1CB4" w14:textId="2F9AAE9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570.88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CF3FD" w14:textId="1A2A523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954.4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991F81" w14:textId="243944A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778.7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A7599" w14:textId="620F0BE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548.13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E5157" w14:textId="63A7F96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077.5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633985" w14:textId="0C4CD5E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91.6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25EAA" w14:textId="241BBFB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318.26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64DD8" w14:textId="48D68CE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195.2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B4FFC8" w14:textId="6A5E86B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53.4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C56ADB" w14:textId="5991D6E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58.58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12D2C" w14:textId="2CAB868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268.94</w:t>
            </w:r>
          </w:p>
        </w:tc>
      </w:tr>
      <w:tr w:rsidR="00DF3356" w:rsidRPr="002C1B8C" w14:paraId="12C86659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C4249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F7DDFC" w14:textId="7AD10412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0BE2DD" w14:textId="002AC3D3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B1BB6" w14:textId="3D8B980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3316BF" w14:textId="6C73E65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FC5A27" w14:textId="2012D0F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B6FEC" w14:textId="41DA23D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A17DD6" w14:textId="3450A17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5510F" w14:textId="3BF024F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38FE1" w14:textId="46F59073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138600" w14:textId="5E794E21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0890FB" w14:textId="04C45ABB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EC4FF" w14:textId="6075DBBE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5</w:t>
            </w:r>
          </w:p>
        </w:tc>
      </w:tr>
      <w:tr w:rsidR="00DF3356" w:rsidRPr="002C1B8C" w14:paraId="7733AF90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B139D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FC391E" w14:textId="4440772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5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7E787" w14:textId="3636A14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10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9DF49" w14:textId="654D13AE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3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27EB08" w14:textId="5FC5E78B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5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060F5" w14:textId="21221B5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10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462AE" w14:textId="3ABE334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2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8A9896" w14:textId="04D727F2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5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0C7136" w14:textId="7CE977C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21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FD95D" w14:textId="08CDCEE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5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22C032" w14:textId="0293C2E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7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3F7DC" w14:textId="4BAC4A5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05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88784" w14:textId="3E4245F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.82</w:t>
            </w:r>
          </w:p>
        </w:tc>
      </w:tr>
      <w:tr w:rsidR="00DF3356" w:rsidRPr="002C1B8C" w14:paraId="1536FC97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314A3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9B654A" w14:textId="1EECCB2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3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9AAEF" w14:textId="3A0A75C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38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F97F9" w14:textId="6449C7A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2.9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25FCC2" w14:textId="6D6465F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4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5E5507" w14:textId="40164CE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18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0AA03" w14:textId="22EC77DB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2.1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B6FEF9" w14:textId="082FA48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3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04DAE" w14:textId="5AE20FF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18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0E108" w14:textId="04BBF88E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2.4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15BB0F" w14:textId="0588534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7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B60F68" w14:textId="036AAA4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07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9E445" w14:textId="249C46E2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.61</w:t>
            </w:r>
          </w:p>
        </w:tc>
      </w:tr>
      <w:tr w:rsidR="00DF3356" w:rsidRPr="002C1B8C" w14:paraId="47E67981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4F84E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36C52A" w14:textId="3ECEED1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9092.74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36CDC6" w14:textId="50BC8AF2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3926.20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105F7" w14:textId="5505609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9195.8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E90D3" w14:textId="0A2424B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8672.35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6BC0D" w14:textId="09291A9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2419.9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930EA" w14:textId="264E6C0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7754.0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9653F5" w14:textId="5FFB9D3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9554.12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1F9466" w14:textId="550A71B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1559.85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D0850" w14:textId="44FC238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0936.7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84B742" w14:textId="5847E10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795.82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7742C7" w14:textId="470E253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1236.8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9CA66" w14:textId="17CC1EB1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8234.29</w:t>
            </w:r>
          </w:p>
        </w:tc>
      </w:tr>
      <w:tr w:rsidR="00DF3356" w:rsidRPr="002C1B8C" w14:paraId="77ADEA3F" w14:textId="77777777" w:rsidTr="00DF3356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02A85" w14:textId="7DCB8C0D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Sample: Saliva</w:t>
            </w:r>
          </w:p>
          <w:p w14:paraId="1FFC164C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IgA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01D54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1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1F071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1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1D91F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1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34B55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1</w:t>
            </w:r>
          </w:p>
        </w:tc>
      </w:tr>
      <w:tr w:rsidR="00DF3356" w:rsidRPr="002C1B8C" w14:paraId="1C94E708" w14:textId="77777777" w:rsidTr="00DF3356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06227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C26855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294984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60F1E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AEB449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472BCF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8957E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3BCED3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7A5C82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B9144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408D5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7BC9F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067A5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DF3356" w:rsidRPr="002C1B8C" w14:paraId="271F29B5" w14:textId="77777777" w:rsidTr="00DF3356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FD954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F12091" w14:textId="23D4D4E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277.5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B253B" w14:textId="729CF69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089.30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01802" w14:textId="1AEF5EE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416.9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B5DAD3" w14:textId="0CF7CD23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86.8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9878D0" w14:textId="2D5FD4A1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70.96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FAB31" w14:textId="00E4288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292.7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37324B" w14:textId="2F599C2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2.0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9149A1" w14:textId="016C64D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2.02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26BEC" w14:textId="12AA9DF1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2.0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B30CAF" w14:textId="7B915181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8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FA6825" w14:textId="7FADD3C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9.05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A33B9" w14:textId="5A51BE7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6.57</w:t>
            </w:r>
          </w:p>
        </w:tc>
      </w:tr>
      <w:tr w:rsidR="00DF3356" w:rsidRPr="002C1B8C" w14:paraId="6737A1AD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FD500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EB4F72" w14:textId="034822E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53985D" w14:textId="355F643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8FA5B" w14:textId="20D4631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795558" w14:textId="466818B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BD41A" w14:textId="0F13FC3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4E00E" w14:textId="44E7848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646788" w14:textId="51E10A8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49C5B" w14:textId="1D8F0B42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F21A2" w14:textId="53D23EC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C9FDC5" w14:textId="3C93D9A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195811" w14:textId="52F7D9A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4546D" w14:textId="0EC59C9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62</w:t>
            </w:r>
          </w:p>
        </w:tc>
      </w:tr>
      <w:tr w:rsidR="00DF3356" w:rsidRPr="002C1B8C" w14:paraId="17DED71C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26002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6A17B9" w14:textId="4562153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.4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CFCBB" w14:textId="0E815FC2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39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87AC2" w14:textId="75919BF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5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2A42D0" w14:textId="4BAF0ED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6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51F356" w14:textId="776B9161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10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118EA" w14:textId="6410C02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9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55876C" w14:textId="76C3094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.5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391FD5" w14:textId="41C6116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.05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73A46" w14:textId="360FAA7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0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D347B3" w14:textId="5E11594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7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287AD" w14:textId="0CB8767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58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BD609" w14:textId="371F345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25</w:t>
            </w:r>
          </w:p>
        </w:tc>
      </w:tr>
      <w:tr w:rsidR="00DF3356" w:rsidRPr="002C1B8C" w14:paraId="4D2C859A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F1DB8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53FFCD" w14:textId="0618F8A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5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891ACA" w14:textId="5DF3FE6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49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57D85" w14:textId="241764A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5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3D0B65" w14:textId="464FCD3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7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EADE62" w14:textId="45F3215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97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23462" w14:textId="79002DE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.3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808B30" w14:textId="3749EF7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2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688662" w14:textId="438ECC6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12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81E30" w14:textId="625DD4D3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0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AB074D" w14:textId="42E78CB1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5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441C71" w14:textId="4127877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38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40479" w14:textId="0EFDA31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2.68</w:t>
            </w:r>
          </w:p>
        </w:tc>
      </w:tr>
      <w:tr w:rsidR="00DF3356" w:rsidRPr="002C1B8C" w14:paraId="6D348290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E314C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60DF7" w14:textId="7A88379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2793.7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2C95F" w14:textId="0C80BF23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4412.07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4191B" w14:textId="7AFF9A9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6581.2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C3E140" w14:textId="44BFB67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4012.78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50FD1" w14:textId="0107F4D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7021.4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CAE46" w14:textId="034E5EF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7077.3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969C1B" w14:textId="7DF9803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170.1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EF8823" w14:textId="42D887E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866.42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64F67" w14:textId="0380675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5205.1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60EE18" w14:textId="172E7BCE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382.85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9AFA17" w14:textId="3BBB222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109.55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9295C" w14:textId="34C4312B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9336.50</w:t>
            </w:r>
          </w:p>
        </w:tc>
      </w:tr>
      <w:tr w:rsidR="00DF3356" w:rsidRPr="002C1B8C" w14:paraId="1837A174" w14:textId="77777777" w:rsidTr="00DF3356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1CDD8" w14:textId="09AB9262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Sample: Saliva</w:t>
            </w:r>
          </w:p>
          <w:p w14:paraId="18C290F1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IgA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F2D3D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Trimer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76623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Trimer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612A0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Trimer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549A9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Trimer</w:t>
            </w:r>
          </w:p>
        </w:tc>
      </w:tr>
      <w:tr w:rsidR="00DF3356" w:rsidRPr="002C1B8C" w14:paraId="032D0BE3" w14:textId="77777777" w:rsidTr="00DF3356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99670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4D227A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30695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68308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1D7B82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180D83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B018E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076973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651CF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5B439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AFA135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C8586D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53633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DF3356" w:rsidRPr="002C1B8C" w14:paraId="4705BBAD" w14:textId="77777777" w:rsidTr="00DF3356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DB045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D038BC" w14:textId="4E09FFC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05.7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1D63D5" w14:textId="3CD107F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23.29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BAC8F" w14:textId="1E20B57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581.0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67BD0C" w14:textId="5099F1A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54.2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CC39B1" w14:textId="5CC1974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12.83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E2E51" w14:textId="4B596A6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864.8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D3AC60" w14:textId="055FB57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699.4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889546" w14:textId="79B6F85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897.79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37353" w14:textId="56EC9E4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886.2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FC0947" w14:textId="40F197C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587.3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FC9F45" w14:textId="73FA30C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454.71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6CF90" w14:textId="7264F00B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796.09</w:t>
            </w:r>
          </w:p>
        </w:tc>
      </w:tr>
      <w:tr w:rsidR="00DF3356" w:rsidRPr="002C1B8C" w14:paraId="3E712C95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DC4AC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6ED8BF" w14:textId="7E1D06A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DDE32" w14:textId="09E637A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1F097" w14:textId="5AE98E22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37B52F" w14:textId="5C81E88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2EAE3C" w14:textId="2180CA8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EE554" w14:textId="16E4EEC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107D77" w14:textId="66DE6452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AA0FAE" w14:textId="41C34C5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84AB2" w14:textId="26B6ED4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C66942" w14:textId="08AE130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C0C440" w14:textId="08E1DF7E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5725E" w14:textId="3F3BBCDB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99</w:t>
            </w:r>
          </w:p>
        </w:tc>
      </w:tr>
      <w:tr w:rsidR="00DF3356" w:rsidRPr="002C1B8C" w14:paraId="3D190514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81EF5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5853C8" w14:textId="46E1890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7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2CAAA" w14:textId="04AA747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64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5BFA2" w14:textId="0E91834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4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45AEEC" w14:textId="78C5253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5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4845A" w14:textId="2E2FB7E3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21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64AD5" w14:textId="7709727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7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51BAED" w14:textId="1915C12B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8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7CDF01" w14:textId="0BEBCA0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30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3F917" w14:textId="2FFB3143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F7A505" w14:textId="02A3B16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.8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29D77" w14:textId="40781951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49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FA065" w14:textId="17F83233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3.06</w:t>
            </w:r>
          </w:p>
        </w:tc>
      </w:tr>
      <w:tr w:rsidR="00DF3356" w:rsidRPr="002C1B8C" w14:paraId="79B9B131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4A790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FCE3E0" w14:textId="52449DCE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0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BEFACB" w14:textId="58C50B2B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70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7FF50" w14:textId="2F034372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2.6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FA5111" w14:textId="33F8AE7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5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4E214" w14:textId="5A39B7E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28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1D821" w14:textId="0294F8A1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2.3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AD5309" w14:textId="772D08D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5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57736F" w14:textId="71D2C7D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.25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44A21" w14:textId="16FF83A3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3.2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CCC7E7" w14:textId="6D92C69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9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1DC2C2" w14:textId="7CE28F9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2.43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55E26" w14:textId="5572A4E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7.24</w:t>
            </w:r>
          </w:p>
        </w:tc>
      </w:tr>
      <w:tr w:rsidR="00DF3356" w:rsidRPr="002C1B8C" w14:paraId="639A30FF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F9963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3C5D15" w14:textId="4159625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434.39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BBA9B" w14:textId="28E9C3E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6618.4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2AD32" w14:textId="3D02A711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7904.3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7B0552" w14:textId="2B9D157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4129.44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87F06E" w14:textId="7E2992A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0879.4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F9D68" w14:textId="418551F2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3987.1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E65268" w14:textId="145B7931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2923.19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43F64" w14:textId="3916B3B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2500.64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0B07B" w14:textId="0F1079E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9176.0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EF074B" w14:textId="54F59151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465.54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7B352" w14:textId="582A692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2044.92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719EB" w14:textId="2260F74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2438.96</w:t>
            </w:r>
          </w:p>
        </w:tc>
      </w:tr>
      <w:tr w:rsidR="00DF3356" w:rsidRPr="002C1B8C" w14:paraId="11313EC4" w14:textId="77777777" w:rsidTr="00DF3356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6A4AB" w14:textId="20AC9CB1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Sample: Saliva</w:t>
            </w:r>
          </w:p>
          <w:p w14:paraId="6FF7FB86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FcγR3a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947D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1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65FEC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1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A9F87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1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6B9C3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1</w:t>
            </w:r>
          </w:p>
        </w:tc>
      </w:tr>
      <w:tr w:rsidR="00DF3356" w:rsidRPr="002C1B8C" w14:paraId="4B4AEE3A" w14:textId="77777777" w:rsidTr="00DF3356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19F46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881180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1449DE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2B8D9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59FF3A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A115DC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05ED4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D2D6E9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8B9810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57B8C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718C9E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2C4C50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85468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DF3356" w:rsidRPr="002C1B8C" w14:paraId="2EDC9DE3" w14:textId="77777777" w:rsidTr="00DF3356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1F5BF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5D6F97" w14:textId="0F5FE38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.0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8EA71C" w14:textId="39591AB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5.49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D99F1" w14:textId="16AABE3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9.7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F771F1" w14:textId="5A45A743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8.2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DAF7A8" w14:textId="417F039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8.20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B97FC" w14:textId="55E772B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8.2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E281FB" w14:textId="46849B4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6.9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A12F15" w14:textId="4FD25BB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6.98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81B9C" w14:textId="610CC8F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6.9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680790" w14:textId="3198CFA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.7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F6FBA0" w14:textId="39F2EC0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.75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FFA92" w14:textId="19020C6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.75</w:t>
            </w:r>
          </w:p>
        </w:tc>
      </w:tr>
      <w:tr w:rsidR="00DF3356" w:rsidRPr="002C1B8C" w14:paraId="72A7F43D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1E80D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502BB7" w14:textId="3CF0519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9E206" w14:textId="66E9C24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0D227" w14:textId="42214693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9AF111" w14:textId="59BF5D2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1EFD48" w14:textId="681061E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78068" w14:textId="412F9F82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35FA09" w14:textId="39AEDBC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C60676" w14:textId="326A929B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29284" w14:textId="02C7B30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EBADE4" w14:textId="46A1535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AD8CB" w14:textId="474DE76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BE333" w14:textId="034F927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59</w:t>
            </w:r>
          </w:p>
        </w:tc>
      </w:tr>
      <w:tr w:rsidR="00DF3356" w:rsidRPr="002C1B8C" w14:paraId="7E388F52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1CAC3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DC6565" w14:textId="4639BE5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.9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2AA344" w14:textId="42FB770E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.53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63DCD" w14:textId="2ED5AEC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.9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3D89A2" w14:textId="1CC5493B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6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5F37B" w14:textId="5CED856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10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A712D" w14:textId="462F14D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1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04ADBA" w14:textId="7EAF796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.7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9A55F" w14:textId="6C943DA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.05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9D718" w14:textId="738BA55E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7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DDACA7" w14:textId="628E9D5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.5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35631B" w14:textId="1AB7BBF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81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7AD85" w14:textId="135424FB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40</w:t>
            </w:r>
          </w:p>
        </w:tc>
      </w:tr>
      <w:tr w:rsidR="00DF3356" w:rsidRPr="002C1B8C" w14:paraId="6A1C1702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F2BFB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A72B4D" w14:textId="1F4CF26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5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351120" w14:textId="10C6E78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07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EBE88" w14:textId="3DF2667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.9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40534E" w14:textId="570E8E4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4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8A064" w14:textId="79FDA55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91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DF9FD" w14:textId="75E914A3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2.6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2C3AB2" w14:textId="184C575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.8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D4AC0F" w14:textId="266535F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50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99CC8" w14:textId="2205D82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5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607CA0" w14:textId="397C84C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6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9C30C" w14:textId="77A0A3F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03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C4A53" w14:textId="2ECB9B63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61</w:t>
            </w:r>
          </w:p>
        </w:tc>
      </w:tr>
      <w:tr w:rsidR="00DF3356" w:rsidRPr="002C1B8C" w14:paraId="3040EA86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BA528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EBCBEC" w14:textId="4066C5B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45.81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ACEC9" w14:textId="59A2CB9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594.15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BDBC0" w14:textId="6421BCD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434.8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8A096C" w14:textId="19F1196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46.74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9868AD" w14:textId="7EA3659B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508.9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472D0" w14:textId="4020309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096.5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E577B8" w14:textId="351F479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6.45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2EA5BC" w14:textId="1314E08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1.68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8F99C" w14:textId="7C329C4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71.5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CA71E" w14:textId="55C51A5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9.56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9414BE" w14:textId="10BFBED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94.54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CBDF9" w14:textId="15CDE783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956.52</w:t>
            </w:r>
          </w:p>
        </w:tc>
      </w:tr>
      <w:tr w:rsidR="00DF3356" w:rsidRPr="002C1B8C" w14:paraId="07715CCE" w14:textId="77777777" w:rsidTr="00DF3356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1F431" w14:textId="6056080B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Sample: Saliva</w:t>
            </w:r>
          </w:p>
          <w:p w14:paraId="3FB1C9A7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FcγR3a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1DAF2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Trimer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93022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Trimer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8675C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Trimer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21A8C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Trimer</w:t>
            </w:r>
          </w:p>
        </w:tc>
      </w:tr>
      <w:tr w:rsidR="00DF3356" w:rsidRPr="002C1B8C" w14:paraId="775F2252" w14:textId="77777777" w:rsidTr="00DF3356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20CB3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ADFBE8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A5B4B1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1DA17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E8A4D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09531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5FBDD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5C2AF3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E861B3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8FD6C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1EF991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5907A3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701DC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DF3356" w:rsidRPr="002C1B8C" w14:paraId="0C4C2C5A" w14:textId="77777777" w:rsidTr="00DF3356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495FC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EA9122" w14:textId="39D0F57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8.5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CE7BC1" w14:textId="7982044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4.67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E49A6" w14:textId="763844E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7.7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0C1111" w14:textId="102B535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.6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F76FA7" w14:textId="3BB2163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3.99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30F2A" w14:textId="4872EAAE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9.6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E9B29F" w14:textId="0C5FCE4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3.9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65B0C" w14:textId="1F0F7AD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3.99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FBAAA" w14:textId="7A41DDC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3.9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F90DC2" w14:textId="750D801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0.8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1AAEF" w14:textId="14CC7CB1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0.89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77C66" w14:textId="1E04B1EB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0.89</w:t>
            </w:r>
          </w:p>
        </w:tc>
      </w:tr>
      <w:tr w:rsidR="00DF3356" w:rsidRPr="002C1B8C" w14:paraId="46FF5DE5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E1D42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C55F65" w14:textId="34B7F77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9672F" w14:textId="585585E1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8201C" w14:textId="204E5DE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64A831" w14:textId="11A103A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95275B" w14:textId="337BF2F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3B9CF" w14:textId="5C06A05E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CBF551" w14:textId="7D413B1B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8F0A54" w14:textId="7F25E45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C138F" w14:textId="1467FD09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D6FCAA" w14:textId="136EF29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7C394" w14:textId="5F5ABF42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6B2A0" w14:textId="35434F9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0.52</w:t>
            </w:r>
          </w:p>
        </w:tc>
      </w:tr>
      <w:tr w:rsidR="00DF3356" w:rsidRPr="002C1B8C" w14:paraId="13291DA4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1F5C1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FDC59B" w14:textId="4AF21932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1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9292A4" w14:textId="3084A2A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.90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0746C" w14:textId="4E51890B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7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4F1AB8" w14:textId="7E210FA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6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0C343" w14:textId="3B499005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21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FA096" w14:textId="41A1EF66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4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904A4C" w14:textId="08C03BB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7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7F1B19" w14:textId="43E38DB8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5.37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F97F4" w14:textId="77258D5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.7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B52781" w14:textId="2244D554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.1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B98516" w14:textId="5DE2A62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.63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37556" w14:textId="7836C37B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.13</w:t>
            </w:r>
          </w:p>
        </w:tc>
      </w:tr>
      <w:tr w:rsidR="00DF3356" w:rsidRPr="002C1B8C" w14:paraId="6829813F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2D54D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9DB1B5" w14:textId="6C79B781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8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B73237" w14:textId="5165E16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.70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E2A11" w14:textId="7F43455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3.9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70AFF5" w14:textId="369299D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8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B3C6B" w14:textId="130C7E6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.36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9BCCD" w14:textId="64E0693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3.1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FCB579" w14:textId="26CF61E7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9.1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CADB38" w14:textId="7654CCBF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.13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8BB59" w14:textId="5A8B89F3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3.6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483487" w14:textId="22B3882E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8.6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3E7CC" w14:textId="1DC0D05C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0.59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06542" w14:textId="4A8829F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3.01</w:t>
            </w:r>
          </w:p>
        </w:tc>
      </w:tr>
      <w:tr w:rsidR="00DF3356" w:rsidRPr="002C1B8C" w14:paraId="234FD6D4" w14:textId="77777777" w:rsidTr="00DF3356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039DC" w14:textId="77777777" w:rsidR="00DF3356" w:rsidRPr="002C1B8C" w:rsidRDefault="00DF3356" w:rsidP="00C76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C87CF1" w14:textId="5ED746E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705.03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E2973" w14:textId="000BF333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3455.75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92361" w14:textId="1C55BD0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004.1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0F0ACB" w14:textId="2E51E1C2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193.14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DDD53" w14:textId="5E4D2D70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761.9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068E2" w14:textId="766871AE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6393.5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474A0" w14:textId="27FE6F4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30.85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B05C0" w14:textId="0B61B95D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707.85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878AF" w14:textId="04AFAF3B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2170.4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5A9490" w14:textId="17B6646A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46.19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021AA0" w14:textId="16170A93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490.8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43C73" w14:textId="6ED2960E" w:rsidR="00DF3356" w:rsidRPr="002C1B8C" w:rsidRDefault="00DF3356" w:rsidP="00C76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hAnsi="Arial" w:cs="Arial"/>
                <w:color w:val="000000"/>
                <w:sz w:val="12"/>
                <w:szCs w:val="12"/>
              </w:rPr>
              <w:t>1648.24</w:t>
            </w:r>
          </w:p>
        </w:tc>
      </w:tr>
    </w:tbl>
    <w:p w14:paraId="76D8C96F" w14:textId="77777777" w:rsidR="00360FBF" w:rsidRPr="002C1B8C" w:rsidRDefault="00360FBF" w:rsidP="00360FBF">
      <w:pPr>
        <w:rPr>
          <w:rFonts w:ascii="Arial" w:hAnsi="Arial" w:cs="Arial"/>
          <w:sz w:val="12"/>
          <w:szCs w:val="12"/>
        </w:rPr>
      </w:pPr>
    </w:p>
    <w:p w14:paraId="6FE629AD" w14:textId="3B24ACA6" w:rsidR="00360FBF" w:rsidRPr="002C1B8C" w:rsidRDefault="00360FBF">
      <w:pPr>
        <w:rPr>
          <w:rFonts w:ascii="Arial" w:hAnsi="Arial" w:cs="Arial"/>
          <w:sz w:val="12"/>
          <w:szCs w:val="12"/>
        </w:rPr>
      </w:pPr>
    </w:p>
    <w:p w14:paraId="116DEE1E" w14:textId="77777777" w:rsidR="00360FBF" w:rsidRPr="002C1B8C" w:rsidRDefault="00360FBF" w:rsidP="00360FBF">
      <w:pPr>
        <w:rPr>
          <w:rFonts w:ascii="Arial" w:hAnsi="Arial" w:cs="Arial"/>
          <w:sz w:val="12"/>
          <w:szCs w:val="12"/>
        </w:rPr>
      </w:pPr>
    </w:p>
    <w:p w14:paraId="09002CDB" w14:textId="30A76A09" w:rsidR="00360FBF" w:rsidRPr="002C1B8C" w:rsidRDefault="00360FBF">
      <w:pPr>
        <w:rPr>
          <w:rFonts w:ascii="Arial" w:hAnsi="Arial" w:cs="Arial"/>
          <w:sz w:val="12"/>
          <w:szCs w:val="12"/>
        </w:rPr>
      </w:pPr>
    </w:p>
    <w:p w14:paraId="3DFBF5C6" w14:textId="355DC9E8" w:rsidR="00DF3356" w:rsidRPr="002C1B8C" w:rsidRDefault="00DF3356" w:rsidP="00DF3356">
      <w:pPr>
        <w:rPr>
          <w:rFonts w:ascii="Arial" w:hAnsi="Arial" w:cs="Arial"/>
          <w:sz w:val="12"/>
          <w:szCs w:val="12"/>
        </w:rPr>
      </w:pPr>
      <w:r>
        <w:rPr>
          <w:rFonts w:ascii="Arial" w:hAnsi="Arial" w:cs="Arial"/>
          <w:b/>
          <w:bCs/>
          <w:sz w:val="12"/>
          <w:szCs w:val="12"/>
        </w:rPr>
        <w:lastRenderedPageBreak/>
        <w:t>Omicron BA.2</w:t>
      </w:r>
      <w:r w:rsidRPr="002C1B8C">
        <w:rPr>
          <w:rFonts w:ascii="Arial" w:hAnsi="Arial" w:cs="Arial"/>
          <w:b/>
          <w:bCs/>
          <w:sz w:val="12"/>
          <w:szCs w:val="12"/>
        </w:rPr>
        <w:t xml:space="preserve"> breakthrough cohort (</w:t>
      </w:r>
      <w:r>
        <w:rPr>
          <w:rFonts w:ascii="Arial" w:hAnsi="Arial" w:cs="Arial"/>
          <w:b/>
          <w:bCs/>
          <w:sz w:val="12"/>
          <w:szCs w:val="12"/>
        </w:rPr>
        <w:t>Plasma</w:t>
      </w:r>
      <w:r w:rsidRPr="002C1B8C">
        <w:rPr>
          <w:rFonts w:ascii="Arial" w:hAnsi="Arial" w:cs="Arial"/>
          <w:b/>
          <w:bCs/>
          <w:sz w:val="12"/>
          <w:szCs w:val="12"/>
        </w:rPr>
        <w:t>)</w:t>
      </w:r>
    </w:p>
    <w:tbl>
      <w:tblPr>
        <w:tblW w:w="9245" w:type="dxa"/>
        <w:tblInd w:w="-5" w:type="dxa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1328"/>
        <w:gridCol w:w="648"/>
        <w:gridCol w:w="648"/>
        <w:gridCol w:w="714"/>
        <w:gridCol w:w="648"/>
        <w:gridCol w:w="648"/>
        <w:gridCol w:w="720"/>
        <w:gridCol w:w="648"/>
        <w:gridCol w:w="648"/>
        <w:gridCol w:w="651"/>
        <w:gridCol w:w="648"/>
        <w:gridCol w:w="648"/>
        <w:gridCol w:w="648"/>
      </w:tblGrid>
      <w:tr w:rsidR="00DF3356" w:rsidRPr="002C1B8C" w14:paraId="4548CCEA" w14:textId="77777777" w:rsidTr="007D6E11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8C51" w14:textId="718EDFD8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 xml:space="preserve">Sample: </w:t>
            </w:r>
            <w:r w:rsidR="00D93C2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Plasma</w:t>
            </w:r>
          </w:p>
          <w:p w14:paraId="43E3BBAB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Pan IgG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36A76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1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F474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1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D9D6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1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BC76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1</w:t>
            </w:r>
          </w:p>
        </w:tc>
      </w:tr>
      <w:tr w:rsidR="00DF3356" w:rsidRPr="002C1B8C" w14:paraId="6F78580E" w14:textId="77777777" w:rsidTr="007D6E11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A02E1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2B5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360D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4B18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9E4E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CDD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3B40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E748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5979D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2F96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6742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19AF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05B9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D93C2E" w:rsidRPr="002C1B8C" w14:paraId="192A0C54" w14:textId="77777777" w:rsidTr="007D6E11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06B8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C7F1" w14:textId="1C753FE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3688.00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E82F36" w14:textId="56B3556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952.62</w:t>
            </w:r>
          </w:p>
        </w:tc>
        <w:tc>
          <w:tcPr>
            <w:tcW w:w="71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E91B" w14:textId="6B8DBF0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9084.3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9D61" w14:textId="328CFB8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957.29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B073B9" w14:textId="0D3C12E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481.54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3FBF" w14:textId="1E75884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8947.8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5D6D" w14:textId="7424FA0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21.38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F2ECAC" w14:textId="1DC503C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05.46</w:t>
            </w:r>
          </w:p>
        </w:tc>
        <w:tc>
          <w:tcPr>
            <w:tcW w:w="65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66AA" w14:textId="7B551AB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940.5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5BF9" w14:textId="1FAA0AD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505.65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8665F3" w14:textId="0CE4F86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365.16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1D48" w14:textId="047AEA3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604.66</w:t>
            </w:r>
          </w:p>
        </w:tc>
      </w:tr>
      <w:tr w:rsidR="00D93C2E" w:rsidRPr="002C1B8C" w14:paraId="4E426EAC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BCB1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CBC2" w14:textId="3FFDFFB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5BBC40" w14:textId="19D4789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1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B6F1" w14:textId="7BB0209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37A3" w14:textId="375F148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3713E6" w14:textId="5BA5BE0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346B" w14:textId="11F0F19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F338" w14:textId="702A452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C5790C" w14:textId="2318A9B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65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82B3" w14:textId="57BFE18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CF7E" w14:textId="615691C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87CCAB" w14:textId="643F054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A94A" w14:textId="18986C7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1</w:t>
            </w:r>
          </w:p>
        </w:tc>
      </w:tr>
      <w:tr w:rsidR="00D93C2E" w:rsidRPr="002C1B8C" w14:paraId="2BF588C5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A0D0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2DB8" w14:textId="4545BF2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89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30C3BC" w14:textId="7945F8C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41</w:t>
            </w:r>
          </w:p>
        </w:tc>
        <w:tc>
          <w:tcPr>
            <w:tcW w:w="71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DF9C" w14:textId="2E32050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2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351E" w14:textId="0267A8C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30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0EAABF" w14:textId="6D604E5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9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3C20" w14:textId="62994BE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.9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7032" w14:textId="3CF0FCC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57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90D619" w14:textId="26A7266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39</w:t>
            </w:r>
          </w:p>
        </w:tc>
        <w:tc>
          <w:tcPr>
            <w:tcW w:w="65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762C" w14:textId="142F7A7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3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2E8E" w14:textId="034AFD9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.87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02DCBE" w14:textId="7BE8759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17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5916" w14:textId="486E1EA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82</w:t>
            </w:r>
          </w:p>
        </w:tc>
      </w:tr>
      <w:tr w:rsidR="00D93C2E" w:rsidRPr="002C1B8C" w14:paraId="79F9B5A2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B700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2EC8" w14:textId="23EF18B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68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F04F7A" w14:textId="007FFF9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6.78</w:t>
            </w:r>
          </w:p>
        </w:tc>
        <w:tc>
          <w:tcPr>
            <w:tcW w:w="71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C43A" w14:textId="5A93A4C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.1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CBCD" w14:textId="39A6DBF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.81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C82C12" w14:textId="4BDEB50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59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9C04" w14:textId="5DFE4D9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6.6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F807" w14:textId="6C53FDD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06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D815AF" w14:textId="5D12E0C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76</w:t>
            </w:r>
          </w:p>
        </w:tc>
        <w:tc>
          <w:tcPr>
            <w:tcW w:w="65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BF0E" w14:textId="6EEDECD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.5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45D2" w14:textId="639E0B8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.89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9D3294" w14:textId="5EAA2A7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01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0E77" w14:textId="28AFDCA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6.52</w:t>
            </w:r>
          </w:p>
        </w:tc>
      </w:tr>
      <w:tr w:rsidR="00D93C2E" w:rsidRPr="002C1B8C" w14:paraId="6481230C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EFD9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5C88" w14:textId="65FD92C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3394.1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9B41" w14:textId="341C74C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4444.81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0240" w14:textId="22DC5B3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5707.1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31FB" w14:textId="1ABF2E2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4012.78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5721" w14:textId="1BC83C0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7021.4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6ADF" w14:textId="016344A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7077.3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DDB4" w14:textId="4BE3F56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585.41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236B" w14:textId="6A033AD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948.38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C8B1" w14:textId="6CD2D24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868.6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FBDB" w14:textId="55E91AB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382.85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B3F6" w14:textId="58D3C38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109.55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AF13" w14:textId="752BE35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336.50</w:t>
            </w:r>
          </w:p>
        </w:tc>
      </w:tr>
      <w:tr w:rsidR="00DF3356" w:rsidRPr="002C1B8C" w14:paraId="0C0318CD" w14:textId="77777777" w:rsidTr="007D6E11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A7793" w14:textId="53E4EDD4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 xml:space="preserve">Sample: </w:t>
            </w:r>
            <w:r w:rsidR="00D93C2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Plasma</w:t>
            </w:r>
          </w:p>
          <w:p w14:paraId="7D3A11AC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Pan IgG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4FA6E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Trimer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82D0C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Trimer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4EC18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Trimer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21A2D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Trimer</w:t>
            </w:r>
          </w:p>
        </w:tc>
      </w:tr>
      <w:tr w:rsidR="00DF3356" w:rsidRPr="002C1B8C" w14:paraId="75015D9F" w14:textId="77777777" w:rsidTr="007D6E11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B2C0A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3564FC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6FDA01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B5CFD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FB1CDE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8F4B03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D8E2E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843741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488977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E4D55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798B13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D91F89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B9720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D93C2E" w:rsidRPr="002C1B8C" w14:paraId="7B46B9C4" w14:textId="77777777" w:rsidTr="007D6E11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1830A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BCEE3A" w14:textId="48D9AD0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3722.2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0BE782" w14:textId="13E0D96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3113.11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D4829" w14:textId="286E8D1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6221.5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860FE1" w14:textId="04FE178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495.6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1C1369" w14:textId="798C27B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1379.62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199D5" w14:textId="1419D65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6579.6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174F6E" w14:textId="609B4A8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604.9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4EFAA4" w14:textId="714D05C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549.93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22A97" w14:textId="78762E6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3808.0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58A17F" w14:textId="7F7ABE5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712.6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85949" w14:textId="45D08A3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623.41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60F53" w14:textId="5BF013E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517.65</w:t>
            </w:r>
          </w:p>
        </w:tc>
      </w:tr>
      <w:tr w:rsidR="00D93C2E" w:rsidRPr="002C1B8C" w14:paraId="7A9547CF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19381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94AD14" w14:textId="5287168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C0C3B7" w14:textId="6C51F90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10916" w14:textId="71D520F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668761" w14:textId="65EDFA1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646DC8" w14:textId="2219809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44775" w14:textId="7290381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C61703" w14:textId="734B2CE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DC12F" w14:textId="746AE6C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8DB8C" w14:textId="3FED789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2B81E5" w14:textId="61D9E9C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230795" w14:textId="05CE4C7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6AD5B" w14:textId="39DC923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9</w:t>
            </w:r>
          </w:p>
        </w:tc>
      </w:tr>
      <w:tr w:rsidR="00D93C2E" w:rsidRPr="002C1B8C" w14:paraId="23D97BDA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0C28A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64092A" w14:textId="5A6BA9D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8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C072B8" w14:textId="15D9AF6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.39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DA409" w14:textId="4260262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.3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8AA0AC" w14:textId="4A3A748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.4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2B130" w14:textId="741FE2F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.87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45BF3" w14:textId="4DB3332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6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984720" w14:textId="1289B44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4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D8C43" w14:textId="1A00971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92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AC6ED" w14:textId="5F30AFB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.7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1E2ABF" w14:textId="311B010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.4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AA127" w14:textId="297C704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89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51EC0" w14:textId="44D4E9E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65</w:t>
            </w:r>
          </w:p>
        </w:tc>
      </w:tr>
      <w:tr w:rsidR="00D93C2E" w:rsidRPr="002C1B8C" w14:paraId="135BF938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11456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2625A6" w14:textId="0D60D8F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.5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7F1530" w14:textId="1ABDE4D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15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CC202" w14:textId="1896899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5.9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8B8C09" w14:textId="667FD5A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8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80FC9" w14:textId="04C97CD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7.81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255AE" w14:textId="433EF60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1.3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2DCEDF" w14:textId="2B45CBD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5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6638F9" w14:textId="7FBBC1E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6.78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47AE1" w14:textId="1B7BFBF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.3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0ADC16" w14:textId="6AB1793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7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AA035F" w14:textId="1246484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6.95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02302" w14:textId="692F48D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.43</w:t>
            </w:r>
          </w:p>
        </w:tc>
      </w:tr>
      <w:tr w:rsidR="00D93C2E" w:rsidRPr="002C1B8C" w14:paraId="477E1B83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485A0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73260" w14:textId="7FB4AD2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8368.56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947241" w14:textId="6B91F14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9623.49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FF851" w14:textId="7179E94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8618.4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15E098" w14:textId="6E496DC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4129.44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55DE4B" w14:textId="77389F0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0879.4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DAA22" w14:textId="7BD59FA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3987.1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48762" w14:textId="49B5AE2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1860.8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A9AD0" w14:textId="20308B1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4326.63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1E81E" w14:textId="56CC0D9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3900.7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29679" w14:textId="5E04118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7467.5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3760D" w14:textId="6A8E522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5411.93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49F3F" w14:textId="3F2B153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6969.44</w:t>
            </w:r>
          </w:p>
        </w:tc>
      </w:tr>
      <w:tr w:rsidR="00DF3356" w:rsidRPr="002C1B8C" w14:paraId="32DCC922" w14:textId="77777777" w:rsidTr="007D6E11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25285" w14:textId="706E8CC1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 xml:space="preserve">Sample: </w:t>
            </w:r>
            <w:r w:rsidR="00D93C2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Plasma</w:t>
            </w:r>
          </w:p>
          <w:p w14:paraId="2A54A1AB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IgA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ADF70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1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A75A7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1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0305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1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BDEBD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1</w:t>
            </w:r>
          </w:p>
        </w:tc>
      </w:tr>
      <w:tr w:rsidR="00DF3356" w:rsidRPr="002C1B8C" w14:paraId="2D76EAF3" w14:textId="77777777" w:rsidTr="007D6E11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CFA56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BC9F0C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2E2EC1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48013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724134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3C3BBC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C7EF5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2F2071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FC8C08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4FEEC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0492D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829D6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E051D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D93C2E" w:rsidRPr="002C1B8C" w14:paraId="1E9DB5B6" w14:textId="77777777" w:rsidTr="007D6E11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035B5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B93AE4" w14:textId="614CE25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8.3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52A60" w14:textId="41C2A37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1.25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76DC8" w14:textId="780CA78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92.1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0B6161" w14:textId="1A3E2CF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1.0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A3AA44" w14:textId="131BD4B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0.74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7DF59" w14:textId="7F415AD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8.7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D041B5" w14:textId="2F4AB0A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4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759791" w14:textId="3012563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47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47536" w14:textId="1B618AC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4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5162DF" w14:textId="37639A6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4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4ADF13" w14:textId="751B5E1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45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CC27B" w14:textId="126A3D6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45</w:t>
            </w:r>
          </w:p>
        </w:tc>
      </w:tr>
      <w:tr w:rsidR="00D93C2E" w:rsidRPr="002C1B8C" w14:paraId="067B8F15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0D678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407AC7" w14:textId="6AD19C5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3258C" w14:textId="3B67500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42C13" w14:textId="02050D7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0BA1ED" w14:textId="5B0323F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4FF6CF" w14:textId="1E17867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C4AD4" w14:textId="083FBB5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8F6282" w14:textId="4AC281A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2F79C" w14:textId="3F54252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1E21B" w14:textId="0F684F2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6BF5C2" w14:textId="35A76EB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BFE60D" w14:textId="54F1CAD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93AA4" w14:textId="07FDF32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8</w:t>
            </w:r>
          </w:p>
        </w:tc>
      </w:tr>
      <w:tr w:rsidR="00D93C2E" w:rsidRPr="002C1B8C" w14:paraId="131F8792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CC283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2F0A09" w14:textId="1938E34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.5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A0CB12" w14:textId="4483CCF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17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B362D" w14:textId="15661BC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3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7A1E82" w14:textId="1131E87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.2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F149FB" w14:textId="6F95AE0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.66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FD344" w14:textId="6E8FB59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7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488A34" w14:textId="619CB69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1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AD711" w14:textId="49A124D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00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96969" w14:textId="7989F34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5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5DD0DC" w14:textId="6689A85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228187" w14:textId="6097B79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.97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010C0" w14:textId="2190AF1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.12</w:t>
            </w:r>
          </w:p>
        </w:tc>
      </w:tr>
      <w:tr w:rsidR="00D93C2E" w:rsidRPr="002C1B8C" w14:paraId="1E0F316D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09C25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930272" w14:textId="231DF3B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1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D1A26F" w14:textId="65CB9EE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6.95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1600F" w14:textId="205F375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0.3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DEC9EF" w14:textId="74A0E9E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.0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5AF4A" w14:textId="536D075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5.49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27F13" w14:textId="2675648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.8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E1E9E7" w14:textId="72DB245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4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D6E8E9" w14:textId="4510958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.68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1E9A5" w14:textId="0483F60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5.4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5D1EDA" w14:textId="5D9AB2F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3.8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758F12" w14:textId="054CE8D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6.78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EABBD" w14:textId="57EB2A0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0.39</w:t>
            </w:r>
          </w:p>
        </w:tc>
      </w:tr>
      <w:tr w:rsidR="00D93C2E" w:rsidRPr="002C1B8C" w14:paraId="2418C38C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7EC2D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5C626D" w14:textId="7ADB0A4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14.34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38AE8A" w14:textId="3EBBD3B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706.9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CADC9" w14:textId="42CA42C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034.0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F3E710" w14:textId="4E71B13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73.14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43224" w14:textId="510FF2B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00.1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48D68" w14:textId="7AE0A39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512.8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21B236" w14:textId="33CDE47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0.95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BE9CE2" w14:textId="50F98F5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3.61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546B8" w14:textId="7A46EF8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62.1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C6D8A8" w14:textId="40A36E3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13.79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2A0BE" w14:textId="23C6259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29.71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D483B" w14:textId="55F14DE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312.47</w:t>
            </w:r>
          </w:p>
        </w:tc>
      </w:tr>
      <w:tr w:rsidR="00DF3356" w:rsidRPr="002C1B8C" w14:paraId="38E64046" w14:textId="77777777" w:rsidTr="007D6E11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2899B" w14:textId="272F038B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 xml:space="preserve">Sample: </w:t>
            </w:r>
            <w:r w:rsidR="00D93C2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Plasma</w:t>
            </w:r>
          </w:p>
          <w:p w14:paraId="1335EA0C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IgA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08B5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Trimer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ECFFE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Trimer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E0402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Trimer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CBE88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Trimer</w:t>
            </w:r>
          </w:p>
        </w:tc>
      </w:tr>
      <w:tr w:rsidR="00DF3356" w:rsidRPr="002C1B8C" w14:paraId="17D60D84" w14:textId="77777777" w:rsidTr="007D6E11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C813D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36E9C2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B2A731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4FC56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113A8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FFD564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A3092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1649AD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153669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51557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A0711E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203C75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BFC98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D93C2E" w:rsidRPr="002C1B8C" w14:paraId="5B9D0CBA" w14:textId="77777777" w:rsidTr="007D6E11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14092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A6DCAF" w14:textId="0AEA2A3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65.5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6CEF88" w14:textId="4F3B934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88.40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DF298" w14:textId="6B6FB42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02.4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C0A848" w14:textId="32ED8EB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37.5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49DC1" w14:textId="5B7D92D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29.09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4FFE1" w14:textId="1931BAE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81.4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7943DC" w14:textId="640C0DA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6.4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2D490F" w14:textId="516DB8D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4.71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87AEB" w14:textId="76B4588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4.3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708B98" w14:textId="5B3E3F9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9.5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83ABB" w14:textId="441904A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5.11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20315" w14:textId="1B3536F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6.29</w:t>
            </w:r>
          </w:p>
        </w:tc>
      </w:tr>
      <w:tr w:rsidR="00D93C2E" w:rsidRPr="002C1B8C" w14:paraId="61DAF2C5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E1C14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88034E" w14:textId="57596C2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F3B195" w14:textId="7F2B696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090B3" w14:textId="5BEBC68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EBE844" w14:textId="3D0E6E7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A25E3" w14:textId="04F9BF0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C3D3F" w14:textId="462D36E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56742E" w14:textId="47E32E0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B3B778" w14:textId="6A00385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23742" w14:textId="522BFB2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5EAF73" w14:textId="146F609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DC2C4" w14:textId="4BB9BE2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5B9F0" w14:textId="2D43DE2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20</w:t>
            </w:r>
          </w:p>
        </w:tc>
      </w:tr>
      <w:tr w:rsidR="00D93C2E" w:rsidRPr="002C1B8C" w14:paraId="407C8C98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04D74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C82578" w14:textId="61E25F6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.8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524DA0" w14:textId="049F7FC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.31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8D594" w14:textId="158804E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2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A68287" w14:textId="27A556F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.6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A673C" w14:textId="146F249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.16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73BBE" w14:textId="5312005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2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0BC4C9" w14:textId="33EACE8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.5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927EA" w14:textId="224E3F8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.22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D0E22" w14:textId="014603C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8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A3E4D2" w14:textId="436DEEC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5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E4E84" w14:textId="7532884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33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6EC1B" w14:textId="66A4CB0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60</w:t>
            </w:r>
          </w:p>
        </w:tc>
      </w:tr>
      <w:tr w:rsidR="00D93C2E" w:rsidRPr="002C1B8C" w14:paraId="7B55064E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A7352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96CAEF" w14:textId="2A73922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9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40ADD" w14:textId="709A2DF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.30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1AA89" w14:textId="45FD8E6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4.9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0812FA" w14:textId="4C15C34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1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CCC60D" w14:textId="39CD021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8.36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6DAA2" w14:textId="0DB9D9E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3.7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8E40A2" w14:textId="7E295A3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2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526123" w14:textId="439E53F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7.64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57733" w14:textId="6515962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1.7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9AA030" w14:textId="69432FF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3.2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04847" w14:textId="3618E4D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5.33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1826B" w14:textId="1C355D4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7.74</w:t>
            </w:r>
          </w:p>
        </w:tc>
      </w:tr>
      <w:tr w:rsidR="00D93C2E" w:rsidRPr="002C1B8C" w14:paraId="79D1A18B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FCA76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6C88A" w14:textId="7182236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876.28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282E67" w14:textId="1BC150E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043.89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8D7D8" w14:textId="31F9AA9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715.6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CD5CAD" w14:textId="14D0F30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85.65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91F35" w14:textId="709254C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058.2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EFD3C" w14:textId="41929DD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295.6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5BD7D" w14:textId="01FDEE1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71.78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634452" w14:textId="56F013D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87.06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0C473" w14:textId="3D5E4B5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291.7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BD2E44" w14:textId="6D3A2AA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81.20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4D346" w14:textId="4B0200F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08.36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A05E9" w14:textId="44631BE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164.53</w:t>
            </w:r>
          </w:p>
        </w:tc>
      </w:tr>
      <w:tr w:rsidR="00DF3356" w:rsidRPr="002C1B8C" w14:paraId="23258F7A" w14:textId="77777777" w:rsidTr="007D6E11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F52E5" w14:textId="0C3B2AC3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 xml:space="preserve">Sample: </w:t>
            </w:r>
            <w:r w:rsidR="00D93C2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Plasma</w:t>
            </w:r>
          </w:p>
          <w:p w14:paraId="048C0FB5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FcγR3a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3579E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1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4F91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1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536D6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1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561C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1</w:t>
            </w:r>
          </w:p>
        </w:tc>
      </w:tr>
      <w:tr w:rsidR="00DF3356" w:rsidRPr="002C1B8C" w14:paraId="6FF467F3" w14:textId="77777777" w:rsidTr="007D6E11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DEFEB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E9F7D8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D5DB7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1D880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EB5FA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C213AA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933D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C71CE4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AC49D8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9B657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F4FD67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AA0B11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78349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D93C2E" w:rsidRPr="002C1B8C" w14:paraId="29E24778" w14:textId="77777777" w:rsidTr="007D6E11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4CCB7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6E50A4" w14:textId="0278D85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6.6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1853FC" w14:textId="6C1D589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08.93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AAB0F" w14:textId="1B97742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09.3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6152D9" w14:textId="641EC34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5.3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B442BE" w14:textId="30649D4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9.43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17339" w14:textId="565806B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39.0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5E49D1" w14:textId="44646A4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0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2B749" w14:textId="57667D4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00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E359F" w14:textId="7C2204D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DC0741" w14:textId="3E265F8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5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F1111" w14:textId="01CAAA8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13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EABD2" w14:textId="589C8D6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3.42</w:t>
            </w:r>
          </w:p>
        </w:tc>
      </w:tr>
      <w:tr w:rsidR="00D93C2E" w:rsidRPr="002C1B8C" w14:paraId="0BDEC0C4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C9890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D5C193" w14:textId="321A7C9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700882" w14:textId="7CD269B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3307A" w14:textId="3F4BF2D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679C92" w14:textId="662BAFE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EE8E96" w14:textId="10BCA43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112F0" w14:textId="4F1BB46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A08A88" w14:textId="2D8E4E3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EF5B4C" w14:textId="07D8EF0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E4EED" w14:textId="307210B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76852E" w14:textId="420A6E0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E0208F" w14:textId="47B414F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DE88A" w14:textId="1DA33E0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4</w:t>
            </w:r>
          </w:p>
        </w:tc>
      </w:tr>
      <w:tr w:rsidR="00D93C2E" w:rsidRPr="002C1B8C" w14:paraId="3F1AEDD7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5CF61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41B493" w14:textId="7C3D6A0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.8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B93A74" w14:textId="1E2A5AB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32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43FD2" w14:textId="6CF0829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.1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11204D" w14:textId="79F8B5B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.6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0E89D" w14:textId="46C4E97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.99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8A32E" w14:textId="4A7BABF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8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590BE2" w14:textId="3B3EDA1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1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98D6F" w14:textId="51866D6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00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394DE" w14:textId="1D25E9F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5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12F5AC" w14:textId="34A737E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.4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67860D" w14:textId="3B24FCA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.14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E6DE6" w14:textId="61652AB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11</w:t>
            </w:r>
          </w:p>
        </w:tc>
      </w:tr>
      <w:tr w:rsidR="00D93C2E" w:rsidRPr="002C1B8C" w14:paraId="5E5D702C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3306B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052E25" w14:textId="240FFDC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5.8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C820E7" w14:textId="0CD330C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8.92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30148" w14:textId="6E02704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2.5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74E5F3" w14:textId="55DE1D8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5.5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A656FE" w14:textId="4737FD8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8.73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4458F" w14:textId="62541F7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2.6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CD5F61" w14:textId="2469767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9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D103AC" w14:textId="0830601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.36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6CC01" w14:textId="299D5EB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3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4D1921" w14:textId="43F293B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3.5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9EDDD" w14:textId="0B412C5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6.95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72042" w14:textId="03E4569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1.23</w:t>
            </w:r>
          </w:p>
        </w:tc>
      </w:tr>
      <w:tr w:rsidR="00D93C2E" w:rsidRPr="002C1B8C" w14:paraId="1A4D56C6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52CEA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8DA2E" w14:textId="1F94BA5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28.3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971A5C" w14:textId="2513E45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670.04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B1ACE" w14:textId="44AD985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829.1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03370" w14:textId="45579D2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58.1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25163" w14:textId="6C30379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29.1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92CEA" w14:textId="50A827D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533.1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CE0B4" w14:textId="6E7506D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.66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E52F1C" w14:textId="72050B4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1.37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D1738" w14:textId="6E37471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9.1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09536" w14:textId="38DB439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2.16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E9189A" w14:textId="309697A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16.25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19992" w14:textId="16F6781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07.43</w:t>
            </w:r>
          </w:p>
        </w:tc>
      </w:tr>
      <w:tr w:rsidR="00DF3356" w:rsidRPr="002C1B8C" w14:paraId="4C250F18" w14:textId="77777777" w:rsidTr="007D6E11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6B097" w14:textId="2FA71E95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 xml:space="preserve">Sample: </w:t>
            </w:r>
            <w:r w:rsidR="00D93C2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Plasma</w:t>
            </w:r>
          </w:p>
          <w:p w14:paraId="2FB14F59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FcγR3a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DCF8A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Trimer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FC28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Trimer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70710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Trimer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6F655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Trimer</w:t>
            </w:r>
          </w:p>
        </w:tc>
      </w:tr>
      <w:tr w:rsidR="00DF3356" w:rsidRPr="002C1B8C" w14:paraId="1C52975D" w14:textId="77777777" w:rsidTr="007D6E11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0DAFE" w14:textId="77777777" w:rsidR="00DF3356" w:rsidRPr="002C1B8C" w:rsidRDefault="00DF3356" w:rsidP="007D6E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9E22D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AC0A92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E42CD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F5A26B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64A4BC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08D2D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04B8C3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30DA45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26334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14AF70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9B24BF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D6AAE" w14:textId="77777777" w:rsidR="00DF3356" w:rsidRPr="002C1B8C" w:rsidRDefault="00DF3356" w:rsidP="007D6E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D93C2E" w:rsidRPr="002C1B8C" w14:paraId="1E87F066" w14:textId="77777777" w:rsidTr="007D6E11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591E5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3AC021" w14:textId="40FECA2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83.1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985D5" w14:textId="243B3E8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62.34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02008" w14:textId="4ECB34E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16.6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99C314" w14:textId="469A740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9.1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D8698" w14:textId="60F8A21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46.74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15520" w14:textId="5A9AA75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06.3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AB99A5" w14:textId="1FF5EEA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2.9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3233DE" w14:textId="66F598C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1.20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CBF31" w14:textId="0109F7B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32.1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3F71B8" w14:textId="6CD5C43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6.9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FAA584" w14:textId="1429904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3.70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CA021" w14:textId="643EA53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8.07</w:t>
            </w:r>
          </w:p>
        </w:tc>
      </w:tr>
      <w:tr w:rsidR="00D93C2E" w:rsidRPr="002C1B8C" w14:paraId="4C98393F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E4DCC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9B75A9" w14:textId="447F930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FD931C" w14:textId="237C201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1744A" w14:textId="401A154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D6E990" w14:textId="173E1E2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B195E" w14:textId="2914A1D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9261C" w14:textId="1CB1090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57B66B" w14:textId="1C9369B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FE1432" w14:textId="0BC6187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9762A" w14:textId="68EBB52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170559" w14:textId="330DE5A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4E3DF" w14:textId="210992F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6D93A" w14:textId="5D7F1D6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8</w:t>
            </w:r>
          </w:p>
        </w:tc>
      </w:tr>
      <w:tr w:rsidR="00D93C2E" w:rsidRPr="002C1B8C" w14:paraId="1B4B0064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9020D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30703C" w14:textId="24DB9A9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.7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4E7A86" w14:textId="3B4BD25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10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F4084" w14:textId="1C5A4E1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8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1AFFFE" w14:textId="0C076E9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.8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B664C" w14:textId="20FD1C2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42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06633" w14:textId="0BFF45D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4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8D7E48" w14:textId="6A0F022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0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325C22" w14:textId="1C47C77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54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5653B" w14:textId="4AF4CDF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.3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098351" w14:textId="04A0509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7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FF9012" w14:textId="4F17003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50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6CD9E" w14:textId="27EF9DB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73</w:t>
            </w:r>
          </w:p>
        </w:tc>
      </w:tr>
      <w:tr w:rsidR="00D93C2E" w:rsidRPr="002C1B8C" w14:paraId="2A51F9E5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AB593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F4998C" w14:textId="5DC14E0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8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38533" w14:textId="2FBADD2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7.81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9BA3E" w14:textId="30E9C35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1.3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3A7F4A" w14:textId="309960D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4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21E82" w14:textId="2C71847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7.46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96ADF" w14:textId="3946F03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1.1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15BA6B" w14:textId="6811308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5.5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D4055" w14:textId="3F96BA6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8.92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9F630" w14:textId="24C8A30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2.9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266C34" w14:textId="18C1889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3.4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1B56B" w14:textId="1FE85CC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6.12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9C25B" w14:textId="118427D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.29</w:t>
            </w:r>
          </w:p>
        </w:tc>
      </w:tr>
      <w:tr w:rsidR="00D93C2E" w:rsidRPr="002C1B8C" w14:paraId="4F260620" w14:textId="77777777" w:rsidTr="007D6E11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CA20E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1C117" w14:textId="025F3F8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514.36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294633" w14:textId="7394E06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750.59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7113D" w14:textId="5251160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996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DCFB32" w14:textId="782EBD3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74.73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9D832F" w14:textId="1D74120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835.1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E69A1" w14:textId="613F439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455.1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7313D" w14:textId="50DD5D0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79.84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58AC48" w14:textId="4451A10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13.45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605B1" w14:textId="13A5BDF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818.9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A558B3" w14:textId="51427E6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0.99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48BF8B" w14:textId="1F5CBA1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46.85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8FC5B" w14:textId="5B6A4B9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45.46</w:t>
            </w:r>
          </w:p>
        </w:tc>
      </w:tr>
    </w:tbl>
    <w:p w14:paraId="00C5D604" w14:textId="77777777" w:rsidR="00DF3356" w:rsidRPr="002C1B8C" w:rsidRDefault="00DF3356" w:rsidP="00DF3356">
      <w:pPr>
        <w:rPr>
          <w:rFonts w:ascii="Arial" w:hAnsi="Arial" w:cs="Arial"/>
          <w:sz w:val="12"/>
          <w:szCs w:val="12"/>
        </w:rPr>
      </w:pPr>
    </w:p>
    <w:p w14:paraId="46C4952A" w14:textId="77777777" w:rsidR="00DF3356" w:rsidRDefault="00DF3356" w:rsidP="00775B1C">
      <w:pPr>
        <w:rPr>
          <w:rFonts w:ascii="Arial" w:hAnsi="Arial" w:cs="Arial"/>
          <w:sz w:val="12"/>
          <w:szCs w:val="12"/>
          <w:u w:val="single"/>
        </w:rPr>
      </w:pPr>
    </w:p>
    <w:p w14:paraId="2705116F" w14:textId="77777777" w:rsidR="00DF3356" w:rsidRDefault="00DF3356">
      <w:pPr>
        <w:rPr>
          <w:rFonts w:ascii="Arial" w:hAnsi="Arial" w:cs="Arial"/>
          <w:sz w:val="12"/>
          <w:szCs w:val="12"/>
          <w:u w:val="single"/>
        </w:rPr>
      </w:pPr>
      <w:r>
        <w:rPr>
          <w:rFonts w:ascii="Arial" w:hAnsi="Arial" w:cs="Arial"/>
          <w:sz w:val="12"/>
          <w:szCs w:val="12"/>
          <w:u w:val="single"/>
        </w:rPr>
        <w:br w:type="page"/>
      </w:r>
    </w:p>
    <w:p w14:paraId="2EE84DCF" w14:textId="22883822" w:rsidR="00D93C2E" w:rsidRPr="002C1B8C" w:rsidRDefault="00D93C2E" w:rsidP="00D93C2E">
      <w:pPr>
        <w:rPr>
          <w:rFonts w:ascii="Arial" w:hAnsi="Arial" w:cs="Arial"/>
          <w:sz w:val="12"/>
          <w:szCs w:val="12"/>
        </w:rPr>
      </w:pPr>
      <w:r>
        <w:rPr>
          <w:rFonts w:ascii="Arial" w:hAnsi="Arial" w:cs="Arial"/>
          <w:b/>
          <w:bCs/>
          <w:sz w:val="12"/>
          <w:szCs w:val="12"/>
        </w:rPr>
        <w:lastRenderedPageBreak/>
        <w:t>Omicron BA.2</w:t>
      </w:r>
      <w:r w:rsidRPr="002C1B8C">
        <w:rPr>
          <w:rFonts w:ascii="Arial" w:hAnsi="Arial" w:cs="Arial"/>
          <w:b/>
          <w:bCs/>
          <w:sz w:val="12"/>
          <w:szCs w:val="12"/>
        </w:rPr>
        <w:t xml:space="preserve"> breakthrough cohort (</w:t>
      </w:r>
      <w:r>
        <w:rPr>
          <w:rFonts w:ascii="Arial" w:hAnsi="Arial" w:cs="Arial"/>
          <w:b/>
          <w:bCs/>
          <w:sz w:val="12"/>
          <w:szCs w:val="12"/>
        </w:rPr>
        <w:t>Saliva</w:t>
      </w:r>
      <w:r w:rsidRPr="002C1B8C">
        <w:rPr>
          <w:rFonts w:ascii="Arial" w:hAnsi="Arial" w:cs="Arial"/>
          <w:b/>
          <w:bCs/>
          <w:sz w:val="12"/>
          <w:szCs w:val="12"/>
        </w:rPr>
        <w:t>)</w:t>
      </w:r>
    </w:p>
    <w:tbl>
      <w:tblPr>
        <w:tblW w:w="9245" w:type="dxa"/>
        <w:tblInd w:w="-5" w:type="dxa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1328"/>
        <w:gridCol w:w="648"/>
        <w:gridCol w:w="648"/>
        <w:gridCol w:w="714"/>
        <w:gridCol w:w="648"/>
        <w:gridCol w:w="648"/>
        <w:gridCol w:w="720"/>
        <w:gridCol w:w="648"/>
        <w:gridCol w:w="648"/>
        <w:gridCol w:w="651"/>
        <w:gridCol w:w="648"/>
        <w:gridCol w:w="648"/>
        <w:gridCol w:w="648"/>
      </w:tblGrid>
      <w:tr w:rsidR="00D93C2E" w:rsidRPr="002C1B8C" w14:paraId="4E52155B" w14:textId="77777777" w:rsidTr="007B0985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C2C3" w14:textId="77777777" w:rsidR="00D93C2E" w:rsidRPr="002C1B8C" w:rsidRDefault="00D93C2E" w:rsidP="007B09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Sample: Saliva</w:t>
            </w:r>
          </w:p>
          <w:p w14:paraId="42256E09" w14:textId="77777777" w:rsidR="00D93C2E" w:rsidRPr="002C1B8C" w:rsidRDefault="00D93C2E" w:rsidP="007B09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Pan IgG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FB15C7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1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4A36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1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C811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1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14D5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1</w:t>
            </w:r>
          </w:p>
        </w:tc>
      </w:tr>
      <w:tr w:rsidR="00D93C2E" w:rsidRPr="002C1B8C" w14:paraId="71378248" w14:textId="77777777" w:rsidTr="007B0985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A2611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2422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EA8B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A732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F4B1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07BC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A49E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1BC3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E3EE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DE01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9D36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FA15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CCD3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D93C2E" w:rsidRPr="002C1B8C" w14:paraId="2CD1244A" w14:textId="77777777" w:rsidTr="007B0985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F6DE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A672" w14:textId="3F41B14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322.37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B250BD" w14:textId="2EC3523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964.78</w:t>
            </w:r>
          </w:p>
        </w:tc>
        <w:tc>
          <w:tcPr>
            <w:tcW w:w="71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16A9" w14:textId="42CAE21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016.0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2D7C" w14:textId="52009DA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778.69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97AA97" w14:textId="3B88429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370.3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33B4" w14:textId="41D943B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379.1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59DC" w14:textId="273A55C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43.75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D7FBC2" w14:textId="064C2AF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00.00</w:t>
            </w:r>
          </w:p>
        </w:tc>
        <w:tc>
          <w:tcPr>
            <w:tcW w:w="65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E2BE" w14:textId="607933C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839.0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85BE" w14:textId="2494882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40.78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4B8CA2" w14:textId="664BF41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05.46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0F0C" w14:textId="395F570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488.51</w:t>
            </w:r>
          </w:p>
        </w:tc>
      </w:tr>
      <w:tr w:rsidR="00D93C2E" w:rsidRPr="002C1B8C" w14:paraId="07A064F0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F822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149A" w14:textId="6160AB2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6059A6" w14:textId="3E5B26F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71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F8F7" w14:textId="0E8A4F7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0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F665" w14:textId="7909360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7B524B" w14:textId="0042507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B34E" w14:textId="53A4CB0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7.0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89AE" w14:textId="6EBBB59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9DC9F4" w14:textId="3421822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5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654B" w14:textId="77D96E0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54.1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A4F2" w14:textId="4E797C6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B7A251" w14:textId="5789199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E56E" w14:textId="5685173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.78</w:t>
            </w:r>
          </w:p>
        </w:tc>
      </w:tr>
      <w:tr w:rsidR="00D93C2E" w:rsidRPr="002C1B8C" w14:paraId="1CCC75E2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F29A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C641" w14:textId="68A3630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.84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D969F4" w14:textId="30AF7FE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17</w:t>
            </w:r>
          </w:p>
        </w:tc>
        <w:tc>
          <w:tcPr>
            <w:tcW w:w="71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9447" w14:textId="0765577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6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2B15" w14:textId="19D686A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.06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E47C73" w14:textId="0FFA582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10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2DFB" w14:textId="5115423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.4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C6BB" w14:textId="2F2E59F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.11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03D7E3" w14:textId="34F7D21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24</w:t>
            </w:r>
          </w:p>
        </w:tc>
        <w:tc>
          <w:tcPr>
            <w:tcW w:w="65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0525" w14:textId="444B377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6.8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22A6" w14:textId="2DCAC06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.76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761BB7" w14:textId="12C6A2B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24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F40E" w14:textId="28D803C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.02</w:t>
            </w:r>
          </w:p>
        </w:tc>
      </w:tr>
      <w:tr w:rsidR="00D93C2E" w:rsidRPr="002C1B8C" w14:paraId="2AB1265D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2CCD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9C2C" w14:textId="0DA2B77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87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F62CD0" w14:textId="0103B88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33</w:t>
            </w:r>
          </w:p>
        </w:tc>
        <w:tc>
          <w:tcPr>
            <w:tcW w:w="71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DF76" w14:textId="3A74299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1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78AC" w14:textId="2075720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66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D05146" w14:textId="3B1A7A6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25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CEC1" w14:textId="1C29BD0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2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CAB5" w14:textId="7A17527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44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EF60B0" w14:textId="6431327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17</w:t>
            </w:r>
          </w:p>
        </w:tc>
        <w:tc>
          <w:tcPr>
            <w:tcW w:w="65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1F19" w14:textId="6633BF4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3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CFC8" w14:textId="678582F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26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F6135B" w14:textId="53D0E2B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.30</w:t>
            </w:r>
          </w:p>
        </w:tc>
        <w:tc>
          <w:tcPr>
            <w:tcW w:w="64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72E3" w14:textId="0F18164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.91</w:t>
            </w:r>
          </w:p>
        </w:tc>
      </w:tr>
      <w:tr w:rsidR="00D93C2E" w:rsidRPr="002C1B8C" w14:paraId="2BD00091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8497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87A6" w14:textId="4FAF3ED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6945.80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A946" w14:textId="7B9FE09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5975.98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9E3A" w14:textId="7F03322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8446.0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C898" w14:textId="504DC10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113.0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71E5" w14:textId="63F4E3A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4084.0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2FA3" w14:textId="1A5BBFD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7885.5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6B10" w14:textId="2725C3B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331.5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1F68" w14:textId="73C8AF5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606.06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7D0B" w14:textId="63E0B98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099.3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0BE7" w14:textId="6194EF1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490.79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6EF8" w14:textId="4B0A445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285.01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CF98" w14:textId="677D270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3251.65</w:t>
            </w:r>
          </w:p>
        </w:tc>
      </w:tr>
      <w:tr w:rsidR="00D93C2E" w:rsidRPr="002C1B8C" w14:paraId="2861301E" w14:textId="77777777" w:rsidTr="007B0985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28860" w14:textId="77777777" w:rsidR="00D93C2E" w:rsidRPr="002C1B8C" w:rsidRDefault="00D93C2E" w:rsidP="007B09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Sample: Saliva</w:t>
            </w:r>
          </w:p>
          <w:p w14:paraId="0D26B294" w14:textId="77777777" w:rsidR="00D93C2E" w:rsidRPr="002C1B8C" w:rsidRDefault="00D93C2E" w:rsidP="007B0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Pan IgG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D9A3B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Trimer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28154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Trimer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860B1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Trimer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20C5D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Trimer</w:t>
            </w:r>
          </w:p>
        </w:tc>
      </w:tr>
      <w:tr w:rsidR="00D93C2E" w:rsidRPr="002C1B8C" w14:paraId="3FADFB6B" w14:textId="77777777" w:rsidTr="007B0985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FB628" w14:textId="77777777" w:rsidR="00D93C2E" w:rsidRPr="002C1B8C" w:rsidRDefault="00D93C2E" w:rsidP="007B0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7BEC68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291D62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91D01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BA987D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78C72E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E0C66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AE72FA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7DDD6D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47B23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14ADB5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58B0E0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65D16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D93C2E" w:rsidRPr="002C1B8C" w14:paraId="69ED2B51" w14:textId="77777777" w:rsidTr="007B0985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31D54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D8D0BE" w14:textId="56C9D8F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478.4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CCEFD2" w14:textId="36E6325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952.62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95396" w14:textId="2E30CBC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1903.6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A8648D" w14:textId="7CBED30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999.0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2664DE" w14:textId="4464869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125.38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864FF" w14:textId="4868498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4943.6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478E5D" w14:textId="168232A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326.6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2D45D9" w14:textId="53C9F5D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760.83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D7B49" w14:textId="5AC1F17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564.3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CF771D" w14:textId="677BD06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63.5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1953FA" w14:textId="2612B3D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467.37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75964" w14:textId="739409D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122.94</w:t>
            </w:r>
          </w:p>
        </w:tc>
      </w:tr>
      <w:tr w:rsidR="00D93C2E" w:rsidRPr="002C1B8C" w14:paraId="15AE287E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3A209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8C046C" w14:textId="20A854A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24BD8" w14:textId="37FE45E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4888C" w14:textId="3C2F92D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.0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A71CA0" w14:textId="7A87559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2280D" w14:textId="3BB22EE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7535E" w14:textId="61A1471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71.0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D5EC0F" w14:textId="010258B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CDA3B0" w14:textId="1474282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D5F2A" w14:textId="4C72B18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08D25C" w14:textId="49317C9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ACFE3" w14:textId="70231CB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627B5" w14:textId="77998A7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.88</w:t>
            </w:r>
          </w:p>
        </w:tc>
      </w:tr>
      <w:tr w:rsidR="00D93C2E" w:rsidRPr="002C1B8C" w14:paraId="2C3649B2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4262A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490289" w14:textId="2155401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.1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F2FD1D" w14:textId="58F5CA0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75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515FA" w14:textId="2FCF956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8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890CDB" w14:textId="444C153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.9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BF231E" w14:textId="7D0F111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82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335F3" w14:textId="0DDA176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.3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299561" w14:textId="1FF4C9C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.4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546582" w14:textId="0B0F288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89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6F9B3" w14:textId="6B5E8DA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6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664131" w14:textId="0B32AF7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.5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F9D44" w14:textId="23455E5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17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0F07B" w14:textId="3F43075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.23</w:t>
            </w:r>
          </w:p>
        </w:tc>
      </w:tr>
      <w:tr w:rsidR="00D93C2E" w:rsidRPr="002C1B8C" w14:paraId="10013FD9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5EF2E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A5966C" w14:textId="5294C0D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0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8777D" w14:textId="24D79C5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92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CD079" w14:textId="3B36AC2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3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B69888" w14:textId="7CA7917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.7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68CCC" w14:textId="69E3E7A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92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43D75" w14:textId="55D4A97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2.6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C6990E" w14:textId="5C20B8F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5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EA88F9" w14:textId="5030CB9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00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59EF5" w14:textId="1BBCB27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.8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00096C" w14:textId="7D5B606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1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66E11" w14:textId="1498CF2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.39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96981" w14:textId="2073E48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.31</w:t>
            </w:r>
          </w:p>
        </w:tc>
      </w:tr>
      <w:tr w:rsidR="00D93C2E" w:rsidRPr="002C1B8C" w14:paraId="656F6218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B3456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138C2D" w14:textId="28C7814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9325.96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F57862" w14:textId="21AF055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2988.29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81FDF" w14:textId="01FEF52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0888.1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8B6070" w14:textId="6ECF0F4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9573.63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FF8BE4" w14:textId="66D41D9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0590.7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6968D" w14:textId="5822D65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6544.2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EA6834" w14:textId="50E298A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7800.46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AC6996" w14:textId="22BB17C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8637.84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B5909" w14:textId="4A794A2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6073.2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739B4B" w14:textId="724360D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207.5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194ACF" w14:textId="49A1722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7454.63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7DABE" w14:textId="3EC9FFA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3088.45</w:t>
            </w:r>
          </w:p>
        </w:tc>
      </w:tr>
      <w:tr w:rsidR="00D93C2E" w:rsidRPr="002C1B8C" w14:paraId="63CDB195" w14:textId="77777777" w:rsidTr="007B0985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31FF6" w14:textId="77777777" w:rsidR="00D93C2E" w:rsidRPr="002C1B8C" w:rsidRDefault="00D93C2E" w:rsidP="007B09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Sample: Saliva</w:t>
            </w:r>
          </w:p>
          <w:p w14:paraId="61BE1A20" w14:textId="77777777" w:rsidR="00D93C2E" w:rsidRPr="002C1B8C" w:rsidRDefault="00D93C2E" w:rsidP="007B0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IgA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D1DE8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1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136C9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1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F66E7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1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B9A5D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1</w:t>
            </w:r>
          </w:p>
        </w:tc>
      </w:tr>
      <w:tr w:rsidR="00D93C2E" w:rsidRPr="002C1B8C" w14:paraId="327ECCFB" w14:textId="77777777" w:rsidTr="007B0985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28C20" w14:textId="77777777" w:rsidR="00D93C2E" w:rsidRPr="002C1B8C" w:rsidRDefault="00D93C2E" w:rsidP="007B0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669026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B4EA8D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72107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DAE27C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2F79D2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17822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4A7A28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3D2726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3B5C0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302B2B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F4CEBC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BF264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D93C2E" w:rsidRPr="002C1B8C" w14:paraId="7224552F" w14:textId="77777777" w:rsidTr="007B0985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A8D54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5CA8AD" w14:textId="515D89F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31.4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BFFAE5" w14:textId="0FC5319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05.46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8FB61" w14:textId="5D4DA51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520.1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A0B06D" w14:textId="31791E6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93.5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D068F" w14:textId="5ACE433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70.96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1884C" w14:textId="49946B3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27.3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A6981D" w14:textId="5350727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.0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265577" w14:textId="40AA5C7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.02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9BAA1" w14:textId="390D2BF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.0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698AD5" w14:textId="69BC72A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.3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FC6C6" w14:textId="6D0E3E1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.42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97903" w14:textId="69FF047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2.46</w:t>
            </w:r>
          </w:p>
        </w:tc>
      </w:tr>
      <w:tr w:rsidR="00D93C2E" w:rsidRPr="002C1B8C" w14:paraId="54061E81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4D7E5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3B54B7" w14:textId="742E108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2DD94E" w14:textId="6ED3B2F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6639A" w14:textId="21FC52C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57AB65" w14:textId="6A46E0A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6E7C2" w14:textId="2B5FCD1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5C6F2" w14:textId="0CF472C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ADFC65" w14:textId="794D22F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8774D" w14:textId="4B61FBD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578D4" w14:textId="219C830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B904CD" w14:textId="37B04DF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A179E" w14:textId="5F2A515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8FEDD" w14:textId="60A040D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47</w:t>
            </w:r>
          </w:p>
        </w:tc>
      </w:tr>
      <w:tr w:rsidR="00D93C2E" w:rsidRPr="002C1B8C" w14:paraId="2B2F8478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D19E0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666624" w14:textId="007193B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7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693CA9" w14:textId="5D8DF8D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85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8E11C" w14:textId="640F6C3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.6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F0AE1D" w14:textId="33D3C88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5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545830" w14:textId="3E91FF7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33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8187C" w14:textId="0CEDCBF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6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6007DD" w14:textId="2530266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7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1A99AE" w14:textId="1D782F0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.47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66D5E" w14:textId="7C28B75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9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1EA217" w14:textId="5399B3D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.4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3D1841" w14:textId="786ED48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.37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875E5" w14:textId="6DECB9A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26</w:t>
            </w:r>
          </w:p>
        </w:tc>
      </w:tr>
      <w:tr w:rsidR="00D93C2E" w:rsidRPr="002C1B8C" w14:paraId="002CAD78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9C4DC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0220E4" w14:textId="55AE6E4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.5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46CB2" w14:textId="7D1846D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01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AC667" w14:textId="639A454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7.0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5A2545" w14:textId="26523B2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2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4CFB1" w14:textId="0DC9BD3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.55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06415" w14:textId="3984222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5.3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FC6EF7" w14:textId="64DBB1D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.2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39E4F4" w14:textId="315A689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5.33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13BB6" w14:textId="473CD35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.1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2C6B25" w14:textId="789B881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9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71C7E" w14:textId="0009300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3.20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CF480" w14:textId="3AC2F5E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5.90</w:t>
            </w:r>
          </w:p>
        </w:tc>
      </w:tr>
      <w:tr w:rsidR="00D93C2E" w:rsidRPr="002C1B8C" w14:paraId="7BD66EC0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77556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D4C8C" w14:textId="0D911DA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968.7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DE52BB" w14:textId="7544559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172.47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8886F" w14:textId="5F353A8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4824.0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36BC28" w14:textId="1AF3A4B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921.63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DCF5FF" w14:textId="382AA1C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310.5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5E93D" w14:textId="1327977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3630.4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617E73" w14:textId="4805DB4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51.31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CFFBB" w14:textId="31448E6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10.02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B8FD0" w14:textId="5095623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35.2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38E12C" w14:textId="3A1859B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45.41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3412F" w14:textId="50DA1C1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012.94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866A4" w14:textId="2A34F0B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435.84</w:t>
            </w:r>
          </w:p>
        </w:tc>
      </w:tr>
      <w:tr w:rsidR="00D93C2E" w:rsidRPr="002C1B8C" w14:paraId="4CCC4474" w14:textId="77777777" w:rsidTr="007B0985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3BF66" w14:textId="77777777" w:rsidR="00D93C2E" w:rsidRPr="002C1B8C" w:rsidRDefault="00D93C2E" w:rsidP="007B09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Sample: Saliva</w:t>
            </w:r>
          </w:p>
          <w:p w14:paraId="49B28B70" w14:textId="77777777" w:rsidR="00D93C2E" w:rsidRPr="002C1B8C" w:rsidRDefault="00D93C2E" w:rsidP="007B0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IgA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C2A5E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Trimer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23A74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Trimer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959F8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Trimer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D532A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Trimer</w:t>
            </w:r>
          </w:p>
        </w:tc>
      </w:tr>
      <w:tr w:rsidR="00D93C2E" w:rsidRPr="002C1B8C" w14:paraId="0B63250B" w14:textId="77777777" w:rsidTr="007B0985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AF9F2" w14:textId="77777777" w:rsidR="00D93C2E" w:rsidRPr="002C1B8C" w:rsidRDefault="00D93C2E" w:rsidP="007B0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0390A8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D14B69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6AE78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A01BB1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5336EF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F3C4D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6928C4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4DDC65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CC577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00379A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61F2D3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D675E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D93C2E" w:rsidRPr="002C1B8C" w14:paraId="3CB5A83A" w14:textId="77777777" w:rsidTr="007B0985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0CAB2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BCF53E" w14:textId="5DC364B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66.5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1918A0" w14:textId="70E5B03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88.25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28871" w14:textId="359C1D1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489.7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C93A7B" w14:textId="68E785A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17.3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D55BF2" w14:textId="2FAAA42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70.96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535E5" w14:textId="4FBEA25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817.5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616A01" w14:textId="5AA246B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197.0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2CA412" w14:textId="125DECF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388.44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F1C2F" w14:textId="3273FF0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225.8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090227" w14:textId="6100D29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19.7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A46C28" w14:textId="25C2EF5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513.56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61A23" w14:textId="1146C12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246.47</w:t>
            </w:r>
          </w:p>
        </w:tc>
      </w:tr>
      <w:tr w:rsidR="00D93C2E" w:rsidRPr="002C1B8C" w14:paraId="4CE94A9A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3881F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89D8F1" w14:textId="0C162C4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545A8F" w14:textId="0DC9D53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304F3" w14:textId="41D972B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81D8CA" w14:textId="1DA1007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66702F" w14:textId="7A29346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A9AC1" w14:textId="67D7AAD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3FDC98" w14:textId="229045C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E7E13" w14:textId="076A690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763FD" w14:textId="103EEE5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03A685" w14:textId="2A38A00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180C56" w14:textId="5776A60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E3F25" w14:textId="10E7DC3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67</w:t>
            </w:r>
          </w:p>
        </w:tc>
      </w:tr>
      <w:tr w:rsidR="00D93C2E" w:rsidRPr="002C1B8C" w14:paraId="6B00CD62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FDFD2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9A4805" w14:textId="0FFE14C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0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C99B4A" w14:textId="3F9DBC1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08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75DEC" w14:textId="2ECBB11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7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BAD9EA" w14:textId="09BAA6A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.6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69BD0" w14:textId="5891E6B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39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42336" w14:textId="707FD79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.7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57A9FD" w14:textId="6E60B7A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.8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14F7D" w14:textId="3AC9ED4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.44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33C8F" w14:textId="747F2C9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8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672519" w14:textId="765D939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.4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07002F" w14:textId="64A07D7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42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EC538" w14:textId="6FBACA0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.32</w:t>
            </w:r>
          </w:p>
        </w:tc>
      </w:tr>
      <w:tr w:rsidR="00D93C2E" w:rsidRPr="002C1B8C" w14:paraId="74AF54EB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412DA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E3FE8D" w14:textId="740050D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.6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93A65" w14:textId="13661B8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3.74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1FFFE" w14:textId="16BFBFF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6.2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36A22C" w14:textId="3D50B10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.7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81EDD" w14:textId="3D8C01E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15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4FCED" w14:textId="6CB7AFF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7.0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27C525" w14:textId="1BE460B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.9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30D5B" w14:textId="18615A8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82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451FE" w14:textId="77C4C4C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.5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2A79BB" w14:textId="0353861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2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8CC974" w14:textId="3458A70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.30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97522" w14:textId="00B9D25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.93</w:t>
            </w:r>
          </w:p>
        </w:tc>
      </w:tr>
      <w:tr w:rsidR="00D93C2E" w:rsidRPr="002C1B8C" w14:paraId="170CEB00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9A4B9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10FAB" w14:textId="238D0FE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746.9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92F162" w14:textId="6EA850B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8413.9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30368" w14:textId="2BDBA18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8864.6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E69F92" w14:textId="7461E2E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935.70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84885E" w14:textId="240F238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6786.3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0604F" w14:textId="20174B4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5767.1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B683A" w14:textId="65865AB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3049.94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A5563" w14:textId="28A75FD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7791.50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A620D" w14:textId="6954C22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4255.8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505135" w14:textId="334DBF0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598.80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838D7" w14:textId="1A96E9E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574.82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9981A" w14:textId="11DFD5A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716.37</w:t>
            </w:r>
          </w:p>
        </w:tc>
      </w:tr>
      <w:tr w:rsidR="00D93C2E" w:rsidRPr="002C1B8C" w14:paraId="7DC53614" w14:textId="77777777" w:rsidTr="007B0985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01266" w14:textId="77777777" w:rsidR="00D93C2E" w:rsidRPr="002C1B8C" w:rsidRDefault="00D93C2E" w:rsidP="007B09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Sample: Saliva</w:t>
            </w:r>
          </w:p>
          <w:p w14:paraId="48EEC41F" w14:textId="77777777" w:rsidR="00D93C2E" w:rsidRPr="002C1B8C" w:rsidRDefault="00D93C2E" w:rsidP="007B0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FcγR3a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6B6C7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1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E97C8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1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1A2ED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1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4650B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1</w:t>
            </w:r>
          </w:p>
        </w:tc>
      </w:tr>
      <w:tr w:rsidR="00D93C2E" w:rsidRPr="002C1B8C" w14:paraId="699250D8" w14:textId="77777777" w:rsidTr="007B0985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88A5D" w14:textId="77777777" w:rsidR="00D93C2E" w:rsidRPr="002C1B8C" w:rsidRDefault="00D93C2E" w:rsidP="007B0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A0D73E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6E4DFA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22B64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375E50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2A0BBD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1220F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546F79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451626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F9B8E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AF68B5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50C498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2B0B7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D93C2E" w:rsidRPr="002C1B8C" w14:paraId="64881EC3" w14:textId="77777777" w:rsidTr="007B0985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462AF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BAA2D9" w14:textId="252621A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1.4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063F6B" w14:textId="1F2F246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77.83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BA484" w14:textId="2358BBF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88.2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A34215" w14:textId="500F215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0.3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AE935" w14:textId="7EF46BA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0.12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17E54" w14:textId="754741A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3.5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9841D2" w14:textId="208E1D0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6.9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21DEF2" w14:textId="448DF00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6.98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2B299" w14:textId="23598D9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6.9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3A5266" w14:textId="4A5EFE8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2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80373" w14:textId="0F25B68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23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917F0" w14:textId="73B5120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23</w:t>
            </w:r>
          </w:p>
        </w:tc>
      </w:tr>
      <w:tr w:rsidR="00D93C2E" w:rsidRPr="002C1B8C" w14:paraId="203AD52A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1111B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CA12BA" w14:textId="040F212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D1BDA" w14:textId="3122D5A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2291A" w14:textId="620CDFF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.6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CF990C" w14:textId="27DBD1F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2F2996" w14:textId="47BDDC1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B6397" w14:textId="18B89CF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4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087AAF" w14:textId="79A8692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77BD1" w14:textId="02D6900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5DE83" w14:textId="0CE5FAE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.9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A61C68" w14:textId="6C56E65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CB34D" w14:textId="175DB7E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74B91" w14:textId="3DE3C27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64</w:t>
            </w:r>
          </w:p>
        </w:tc>
      </w:tr>
      <w:tr w:rsidR="00D93C2E" w:rsidRPr="002C1B8C" w14:paraId="42C54B42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07DC9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B62D1B" w14:textId="0383A36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.2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ED61A4" w14:textId="350ABF7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00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79BBB" w14:textId="2AC73D3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2.1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AE35E4" w14:textId="4CC1AD5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.4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564751" w14:textId="41ECE0E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24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ABFF4" w14:textId="2E25506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5.2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A298BA" w14:textId="47A1F19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.6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A1467" w14:textId="40748F9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62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D7E92" w14:textId="311116D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.9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6D8800" w14:textId="5FD1C68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.6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071D1F" w14:textId="3ABE9CB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.35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52625" w14:textId="130092D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.36</w:t>
            </w:r>
          </w:p>
        </w:tc>
      </w:tr>
      <w:tr w:rsidR="00D93C2E" w:rsidRPr="002C1B8C" w14:paraId="06066343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4F972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42556A" w14:textId="125E5C7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0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D3BCE3" w14:textId="4494BE1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07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25A90" w14:textId="6A95F85F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5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58F0CD" w14:textId="6A60351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.9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A9B93" w14:textId="0BBD6B4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.30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F2B99" w14:textId="5E4DCD4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4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C85436" w14:textId="68D975B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.0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538E55" w14:textId="1C36A6B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50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8303E" w14:textId="537F8FC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4.2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AF7A70" w14:textId="578AEDD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.6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F8F234" w14:textId="55E51BB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.49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094B8" w14:textId="0BE4449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5.82</w:t>
            </w:r>
          </w:p>
        </w:tc>
      </w:tr>
      <w:tr w:rsidR="00D93C2E" w:rsidRPr="002C1B8C" w14:paraId="05F64B45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AC41A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E1ED38" w14:textId="408ECF6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95.15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5633AB" w14:textId="482C7D9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797.5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8F50C" w14:textId="02272C4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647.9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ADA399" w14:textId="67EAAC4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16.73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6A2769" w14:textId="149C3C8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63.8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6A052" w14:textId="3EF63FE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033.5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F10D9A" w14:textId="1A13582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6.12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3C667" w14:textId="16EEEDA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6.70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F5394" w14:textId="7793422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3.5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363FD7" w14:textId="2CE5493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4.7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BE43C" w14:textId="6EC0A25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15.22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FB66E" w14:textId="5D2EFE2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15.20</w:t>
            </w:r>
          </w:p>
        </w:tc>
      </w:tr>
      <w:tr w:rsidR="00D93C2E" w:rsidRPr="002C1B8C" w14:paraId="004380D4" w14:textId="77777777" w:rsidTr="007B0985">
        <w:trPr>
          <w:trHeight w:val="288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2371C" w14:textId="77777777" w:rsidR="00D93C2E" w:rsidRPr="002C1B8C" w:rsidRDefault="00D93C2E" w:rsidP="007B09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Sample: Saliva</w:t>
            </w:r>
          </w:p>
          <w:p w14:paraId="53F90AFB" w14:textId="77777777" w:rsidR="00D93C2E" w:rsidRPr="002C1B8C" w:rsidRDefault="00D93C2E" w:rsidP="007B0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tector: FcγR3a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728E9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WT Spike Trimer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9316F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Delta Spike Trimer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A5168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1 Spike Trimer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1D3B4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AU"/>
              </w:rPr>
              <w:t>BA2 Spike Trimer</w:t>
            </w:r>
          </w:p>
        </w:tc>
      </w:tr>
      <w:tr w:rsidR="00D93C2E" w:rsidRPr="002C1B8C" w14:paraId="676CB9A6" w14:textId="77777777" w:rsidTr="007B0985">
        <w:trPr>
          <w:trHeight w:val="288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1EFBA" w14:textId="77777777" w:rsidR="00D93C2E" w:rsidRPr="002C1B8C" w:rsidRDefault="00D93C2E" w:rsidP="007B0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467A95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D956FC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AC582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A7DC66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BF1C88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66154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C097C6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8B72FB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6B7D1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867BFC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Lower CI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4F28B9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A0133" w14:textId="77777777" w:rsidR="00D93C2E" w:rsidRPr="002C1B8C" w:rsidRDefault="00D93C2E" w:rsidP="007B0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u w:val="single"/>
                <w:lang w:eastAsia="en-AU"/>
              </w:rPr>
              <w:t>Upper CI</w:t>
            </w:r>
          </w:p>
        </w:tc>
      </w:tr>
      <w:tr w:rsidR="00D93C2E" w:rsidRPr="002C1B8C" w14:paraId="23E6C1CA" w14:textId="77777777" w:rsidTr="007B0985">
        <w:trPr>
          <w:trHeight w:val="288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AF104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Initial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9D0CE2" w14:textId="004257E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0.4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03F931" w14:textId="3568250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57.09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BA465" w14:textId="72FBF43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97.0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5E7721" w14:textId="6EA885D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3.2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0D0EEC" w14:textId="1979710A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81.84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236B9" w14:textId="0655388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01.3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FA1985" w14:textId="7EEF501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1.8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1D3A4" w14:textId="4B8F6CB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6.07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109A1" w14:textId="59A830B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37.2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AB312A" w14:textId="608E845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8.3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8A03A2" w14:textId="5AD114F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1.69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A1C90" w14:textId="20054E0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4.78</w:t>
            </w:r>
          </w:p>
        </w:tc>
      </w:tr>
      <w:tr w:rsidR="00D93C2E" w:rsidRPr="002C1B8C" w14:paraId="2E310BE4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5376D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Growth rate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4C30A7" w14:textId="59D1447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371A0" w14:textId="4C0EFAD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AE3CF" w14:textId="19ACA20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305836.1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E2707D" w14:textId="63DC79D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0241A6" w14:textId="1C6167C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D8021" w14:textId="76BFB58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3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495186" w14:textId="53BDED5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94BDB" w14:textId="720DB4A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00A05" w14:textId="352F9B1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3D263A" w14:textId="6E1979A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F052B1" w14:textId="15F4D00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11F0D" w14:textId="0541E75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77</w:t>
            </w:r>
          </w:p>
        </w:tc>
      </w:tr>
      <w:tr w:rsidR="00D93C2E" w:rsidRPr="002C1B8C" w14:paraId="2D7ECF11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1FF53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Activation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CCD04C" w14:textId="624EB28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5FAF7B" w14:textId="6267DBB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17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BBA2F" w14:textId="48418BE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1.9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824EE6" w14:textId="3CD05F96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.1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19C5BD" w14:textId="2D89198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61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3CAFD" w14:textId="6B1CB16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3.9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4F11E5" w14:textId="7FD7232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3.9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E4AB1" w14:textId="226E3EE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05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4539A" w14:textId="1A23872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.3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77F29E" w14:textId="2FBFD3D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4.0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A36FAA" w14:textId="0DF6692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.89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FA58D" w14:textId="0F8F50D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1.79</w:t>
            </w:r>
          </w:p>
        </w:tc>
      </w:tr>
      <w:tr w:rsidR="00D93C2E" w:rsidRPr="002C1B8C" w14:paraId="1C30A167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A8588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Peak time (days)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41A1BF" w14:textId="5DC673F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.7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E71998" w14:textId="40D12103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58</w:t>
            </w:r>
          </w:p>
        </w:tc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DA3C6" w14:textId="52AEAC2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6.5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10CEAE" w14:textId="17015E1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.1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D5A455" w14:textId="19E18530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.97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E106A" w14:textId="720E1D7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9.4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98B3E8" w14:textId="293AE2B9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.5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ABFCC" w14:textId="70104C7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8.76</w:t>
            </w:r>
          </w:p>
        </w:tc>
        <w:tc>
          <w:tcPr>
            <w:tcW w:w="6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CB9E4" w14:textId="1BA0991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3.8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D4564B" w14:textId="477708C1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.1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F3565" w14:textId="2215FA0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0.70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0155F" w14:textId="76216364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6.02</w:t>
            </w:r>
          </w:p>
        </w:tc>
      </w:tr>
      <w:tr w:rsidR="00D93C2E" w:rsidRPr="002C1B8C" w14:paraId="7917E251" w14:textId="77777777" w:rsidTr="007B0985">
        <w:trPr>
          <w:trHeight w:val="288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CA644" w14:textId="77777777" w:rsidR="00D93C2E" w:rsidRPr="002C1B8C" w:rsidRDefault="00D93C2E" w:rsidP="00D93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2C1B8C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  <w:t>Maximum MFI: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33ADF" w14:textId="5D5DCD0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913.69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A65162" w14:textId="0BF5C96B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515.28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CE44F" w14:textId="0876492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6924.2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1F7E05" w14:textId="1841439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92.7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25F0E" w14:textId="73E693C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823.8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582BC" w14:textId="55ED690E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611.5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2560CF" w14:textId="3D17A987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96.24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F9813" w14:textId="655B6695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785.77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9F78D" w14:textId="5B8CCA2D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2084.2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AD6BB" w14:textId="61FBDA48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80.93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AC9D19" w14:textId="7B4F166C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535.25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3A7C4" w14:textId="69C85F42" w:rsidR="00D93C2E" w:rsidRPr="002C1B8C" w:rsidRDefault="00D93C2E" w:rsidP="00D93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814298">
              <w:rPr>
                <w:rFonts w:ascii="Arial" w:hAnsi="Arial" w:cs="Arial"/>
                <w:color w:val="000000"/>
                <w:sz w:val="12"/>
                <w:szCs w:val="12"/>
              </w:rPr>
              <w:t>1583.47</w:t>
            </w:r>
          </w:p>
        </w:tc>
      </w:tr>
    </w:tbl>
    <w:p w14:paraId="14788B13" w14:textId="77777777" w:rsidR="003D76A1" w:rsidRPr="002C1B8C" w:rsidRDefault="003D76A1" w:rsidP="00D93C2E">
      <w:pPr>
        <w:rPr>
          <w:rFonts w:ascii="Arial" w:hAnsi="Arial" w:cs="Arial"/>
          <w:sz w:val="12"/>
          <w:szCs w:val="12"/>
        </w:rPr>
      </w:pPr>
    </w:p>
    <w:sectPr w:rsidR="003D76A1" w:rsidRPr="002C1B8C" w:rsidSect="002C1B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E25AB" w14:textId="77777777" w:rsidR="00B962E6" w:rsidRDefault="00B962E6" w:rsidP="00D93C2E">
      <w:pPr>
        <w:spacing w:after="0" w:line="240" w:lineRule="auto"/>
      </w:pPr>
      <w:r>
        <w:separator/>
      </w:r>
    </w:p>
  </w:endnote>
  <w:endnote w:type="continuationSeparator" w:id="0">
    <w:p w14:paraId="43E7F14C" w14:textId="77777777" w:rsidR="00B962E6" w:rsidRDefault="00B962E6" w:rsidP="00D93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B4CFC" w14:textId="77777777" w:rsidR="00B962E6" w:rsidRDefault="00B962E6" w:rsidP="00D93C2E">
      <w:pPr>
        <w:spacing w:after="0" w:line="240" w:lineRule="auto"/>
      </w:pPr>
      <w:r>
        <w:separator/>
      </w:r>
    </w:p>
  </w:footnote>
  <w:footnote w:type="continuationSeparator" w:id="0">
    <w:p w14:paraId="0391E79E" w14:textId="77777777" w:rsidR="00B962E6" w:rsidRDefault="00B962E6" w:rsidP="00D93C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FBF"/>
    <w:rsid w:val="000731D1"/>
    <w:rsid w:val="000F7565"/>
    <w:rsid w:val="001E1F64"/>
    <w:rsid w:val="002C1B8C"/>
    <w:rsid w:val="00360FBF"/>
    <w:rsid w:val="003B5AAE"/>
    <w:rsid w:val="003D76A1"/>
    <w:rsid w:val="00476807"/>
    <w:rsid w:val="006115CB"/>
    <w:rsid w:val="00775B1C"/>
    <w:rsid w:val="008305AB"/>
    <w:rsid w:val="009E493A"/>
    <w:rsid w:val="00B451A9"/>
    <w:rsid w:val="00B962E6"/>
    <w:rsid w:val="00C76AE2"/>
    <w:rsid w:val="00D93C2E"/>
    <w:rsid w:val="00DF3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7B7A4"/>
  <w15:chartTrackingRefBased/>
  <w15:docId w15:val="{6C692963-6C82-499A-B98F-D03F51CA8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3C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C2E"/>
  </w:style>
  <w:style w:type="paragraph" w:styleId="Footer">
    <w:name w:val="footer"/>
    <w:basedOn w:val="Normal"/>
    <w:link w:val="FooterChar"/>
    <w:uiPriority w:val="99"/>
    <w:unhideWhenUsed/>
    <w:rsid w:val="00D93C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53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1648FD-EEA8-4B1D-8D59-C8172C3ADB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4</Pages>
  <Words>2338</Words>
  <Characters>1333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ohn Selva</dc:creator>
  <cp:keywords/>
  <dc:description/>
  <cp:lastModifiedBy>Kevin John Selva</cp:lastModifiedBy>
  <cp:revision>9</cp:revision>
  <dcterms:created xsi:type="dcterms:W3CDTF">2023-01-17T07:28:00Z</dcterms:created>
  <dcterms:modified xsi:type="dcterms:W3CDTF">2023-03-03T05:59:00Z</dcterms:modified>
</cp:coreProperties>
</file>